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316" w:tblpY="841"/>
        <w:tblW w:w="14940" w:type="dxa"/>
        <w:tblLayout w:type="fixed"/>
        <w:tblLook w:val="04A0" w:firstRow="1" w:lastRow="0" w:firstColumn="1" w:lastColumn="0" w:noHBand="0" w:noVBand="1"/>
      </w:tblPr>
      <w:tblGrid>
        <w:gridCol w:w="18"/>
        <w:gridCol w:w="1782"/>
        <w:gridCol w:w="990"/>
        <w:gridCol w:w="1080"/>
        <w:gridCol w:w="1080"/>
        <w:gridCol w:w="1260"/>
        <w:gridCol w:w="1080"/>
        <w:gridCol w:w="1260"/>
        <w:gridCol w:w="1350"/>
        <w:gridCol w:w="1260"/>
        <w:gridCol w:w="1260"/>
        <w:gridCol w:w="1170"/>
        <w:gridCol w:w="900"/>
        <w:gridCol w:w="450"/>
      </w:tblGrid>
      <w:tr w:rsidR="009A05EC" w:rsidRPr="001E6931" w14:paraId="1A36C6F4" w14:textId="77777777" w:rsidTr="00097E08">
        <w:trPr>
          <w:gridAfter w:val="1"/>
          <w:wAfter w:w="450" w:type="dxa"/>
          <w:trHeight w:val="300"/>
        </w:trPr>
        <w:tc>
          <w:tcPr>
            <w:tcW w:w="14490" w:type="dxa"/>
            <w:gridSpan w:val="13"/>
            <w:tcBorders>
              <w:bottom w:val="single" w:sz="4" w:space="0" w:color="auto"/>
            </w:tcBorders>
          </w:tcPr>
          <w:p w14:paraId="341BE37A" w14:textId="1588883C" w:rsidR="00820DE3" w:rsidRDefault="009A05EC" w:rsidP="00483FA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dditional </w:t>
            </w:r>
            <w:r w:rsidR="00820DE3">
              <w:rPr>
                <w:rFonts w:cs="Times New Roman"/>
              </w:rPr>
              <w:t>Fil</w:t>
            </w:r>
            <w:bookmarkStart w:id="0" w:name="_GoBack"/>
            <w:bookmarkEnd w:id="0"/>
            <w:r w:rsidR="00820DE3">
              <w:rPr>
                <w:rFonts w:cs="Times New Roman"/>
              </w:rPr>
              <w:t xml:space="preserve">e </w:t>
            </w:r>
            <w:r>
              <w:rPr>
                <w:rFonts w:cs="Times New Roman"/>
              </w:rPr>
              <w:t>3</w:t>
            </w:r>
            <w:r w:rsidR="00820DE3">
              <w:rPr>
                <w:rFonts w:cs="Times New Roman"/>
              </w:rPr>
              <w:t xml:space="preserve">: </w:t>
            </w:r>
            <w:bookmarkStart w:id="1" w:name="_Hlk512256015"/>
            <w:r w:rsidR="00820DE3" w:rsidRPr="00EF7764">
              <w:rPr>
                <w:rFonts w:cs="Times New Roman"/>
              </w:rPr>
              <w:t xml:space="preserve"> </w:t>
            </w:r>
            <w:r w:rsidR="00820DE3" w:rsidRPr="00EF7764">
              <w:rPr>
                <w:rFonts w:cs="Times New Roman"/>
              </w:rPr>
              <w:t>A</w:t>
            </w:r>
            <w:r w:rsidR="00820DE3">
              <w:rPr>
                <w:rFonts w:cs="Times New Roman"/>
              </w:rPr>
              <w:t>mong p</w:t>
            </w:r>
            <w:r w:rsidR="00820DE3" w:rsidRPr="00EF7764">
              <w:rPr>
                <w:rFonts w:cs="Times New Roman"/>
              </w:rPr>
              <w:t>articipants in the Victory Trial</w:t>
            </w:r>
            <w:r w:rsidR="00820DE3">
              <w:rPr>
                <w:rFonts w:cs="Times New Roman"/>
              </w:rPr>
              <w:t xml:space="preserve"> with both data sources available</w:t>
            </w:r>
            <w:r w:rsidR="00820DE3">
              <w:rPr>
                <w:rFonts w:cs="Times New Roman"/>
              </w:rPr>
              <w:t>,</w:t>
            </w:r>
            <w:r w:rsidR="00B26350">
              <w:rPr>
                <w:rFonts w:cs="Times New Roman"/>
              </w:rPr>
              <w:t xml:space="preserve"> agreement b</w:t>
            </w:r>
            <w:r w:rsidR="00B26350" w:rsidRPr="00EF7764">
              <w:rPr>
                <w:rFonts w:cs="Times New Roman"/>
              </w:rPr>
              <w:t xml:space="preserve">etween </w:t>
            </w:r>
            <w:proofErr w:type="gramStart"/>
            <w:r w:rsidR="00B26350">
              <w:rPr>
                <w:rFonts w:cs="Times New Roman"/>
              </w:rPr>
              <w:t>6 month</w:t>
            </w:r>
            <w:proofErr w:type="gramEnd"/>
            <w:r w:rsidR="00B26350">
              <w:rPr>
                <w:rFonts w:cs="Times New Roman"/>
              </w:rPr>
              <w:t xml:space="preserve"> prolonged a</w:t>
            </w:r>
            <w:r w:rsidR="00B26350" w:rsidRPr="00EF7764">
              <w:rPr>
                <w:rFonts w:cs="Times New Roman"/>
              </w:rPr>
              <w:t>bstinence</w:t>
            </w:r>
            <w:r w:rsidR="00B26350">
              <w:rPr>
                <w:rFonts w:cs="Times New Roman"/>
              </w:rPr>
              <w:t xml:space="preserve"> from smoking by survey, and Health Factor d</w:t>
            </w:r>
            <w:r w:rsidR="00B26350" w:rsidRPr="00EF7764">
              <w:rPr>
                <w:rFonts w:cs="Times New Roman"/>
              </w:rPr>
              <w:t>ata</w:t>
            </w:r>
            <w:r w:rsidR="00B26350">
              <w:rPr>
                <w:rFonts w:cs="Times New Roman"/>
              </w:rPr>
              <w:t xml:space="preserve"> drawn from different time intervals, and different sites</w:t>
            </w:r>
            <w:r w:rsidR="00B26350">
              <w:rPr>
                <w:rFonts w:cs="Times New Roman"/>
              </w:rPr>
              <w:t>;</w:t>
            </w:r>
            <w:r w:rsidR="00820DE3">
              <w:rPr>
                <w:rFonts w:cs="Times New Roman"/>
              </w:rPr>
              <w:t xml:space="preserve"> stratified by treatment arm.</w:t>
            </w:r>
          </w:p>
          <w:bookmarkEnd w:id="1"/>
          <w:p w14:paraId="7127145C" w14:textId="77777777" w:rsidR="00820DE3" w:rsidRDefault="00820DE3" w:rsidP="00483FA6">
            <w:pPr>
              <w:spacing w:after="0" w:line="240" w:lineRule="auto"/>
              <w:rPr>
                <w:rFonts w:cs="Times New Roman"/>
              </w:rPr>
            </w:pPr>
          </w:p>
          <w:p w14:paraId="5F99614E" w14:textId="43F26535" w:rsidR="009A05EC" w:rsidRPr="00EF7764" w:rsidRDefault="00820DE3" w:rsidP="00483FA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dditional Table 3a: </w:t>
            </w:r>
            <w:r w:rsidR="009A05EC" w:rsidRPr="00EF7764">
              <w:rPr>
                <w:rFonts w:cs="Times New Roman"/>
              </w:rPr>
              <w:t>A</w:t>
            </w:r>
            <w:r w:rsidR="009A05EC">
              <w:rPr>
                <w:rFonts w:cs="Times New Roman"/>
              </w:rPr>
              <w:t>mong p</w:t>
            </w:r>
            <w:r w:rsidR="009A05EC" w:rsidRPr="00EF7764">
              <w:rPr>
                <w:rFonts w:cs="Times New Roman"/>
              </w:rPr>
              <w:t>articipants in the Victory Trial</w:t>
            </w:r>
            <w:r w:rsidR="009A05EC">
              <w:rPr>
                <w:rFonts w:cs="Times New Roman"/>
              </w:rPr>
              <w:t xml:space="preserve"> with both data sources available, agreement b</w:t>
            </w:r>
            <w:r w:rsidR="009A05EC" w:rsidRPr="00EF7764">
              <w:rPr>
                <w:rFonts w:cs="Times New Roman"/>
              </w:rPr>
              <w:t xml:space="preserve">etween </w:t>
            </w:r>
            <w:proofErr w:type="gramStart"/>
            <w:r w:rsidR="009A05EC">
              <w:rPr>
                <w:rFonts w:cs="Times New Roman"/>
              </w:rPr>
              <w:t>6 month</w:t>
            </w:r>
            <w:proofErr w:type="gramEnd"/>
            <w:r w:rsidR="009A05EC">
              <w:rPr>
                <w:rFonts w:cs="Times New Roman"/>
              </w:rPr>
              <w:t xml:space="preserve"> prolonged a</w:t>
            </w:r>
            <w:r w:rsidR="009A05EC" w:rsidRPr="00EF7764">
              <w:rPr>
                <w:rFonts w:cs="Times New Roman"/>
              </w:rPr>
              <w:t>bstinence</w:t>
            </w:r>
            <w:r w:rsidR="009A05EC">
              <w:rPr>
                <w:rFonts w:cs="Times New Roman"/>
              </w:rPr>
              <w:t xml:space="preserve"> from smoking by survey, and Health Factor d</w:t>
            </w:r>
            <w:r w:rsidR="009A05EC" w:rsidRPr="00EF7764">
              <w:rPr>
                <w:rFonts w:cs="Times New Roman"/>
              </w:rPr>
              <w:t>ata</w:t>
            </w:r>
            <w:r w:rsidR="009A05EC">
              <w:rPr>
                <w:rFonts w:cs="Times New Roman"/>
              </w:rPr>
              <w:t xml:space="preserve"> drawn from different time intervals, and different sites, </w:t>
            </w:r>
            <w:r w:rsidR="009A05EC" w:rsidRPr="00EF7764">
              <w:rPr>
                <w:rFonts w:cs="Times New Roman"/>
              </w:rPr>
              <w:t>(n=</w:t>
            </w:r>
            <w:r w:rsidR="009A05EC" w:rsidRPr="00147FA0">
              <w:rPr>
                <w:rFonts w:cs="Times New Roman"/>
              </w:rPr>
              <w:t>1713</w:t>
            </w:r>
            <w:r w:rsidR="009A05EC" w:rsidRPr="00EF7764">
              <w:rPr>
                <w:rFonts w:cs="Times New Roman"/>
              </w:rPr>
              <w:t>)</w:t>
            </w:r>
          </w:p>
        </w:tc>
      </w:tr>
      <w:tr w:rsidR="002A06CE" w:rsidRPr="001E6931" w14:paraId="0DCC1EC8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3B68" w14:textId="054C6D14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A2EA8A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C56DE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Follow-up Surve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D7F55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% Quitter </w:t>
            </w:r>
            <w:proofErr w:type="gramStart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by  Health</w:t>
            </w:r>
            <w:proofErr w:type="gramEnd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 Facto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A9CF2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McNema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est resul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CB2E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both Health Factor and Surve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6054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ensitivity (95% CI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4E56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pecificity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E83A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Kappa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A847" w14:textId="77777777" w:rsidR="002A06CE" w:rsidRPr="001E6931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Agreemen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6C6FE7" w14:textId="77777777" w:rsidR="002A06CE" w:rsidRPr="001E6931" w:rsidRDefault="00827D1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0DCF07" w14:textId="77777777" w:rsidR="002A06CE" w:rsidRPr="001E6931" w:rsidRDefault="00827D1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</w:tr>
      <w:tr w:rsidR="002A06CE" w:rsidRPr="00EF7764" w14:paraId="2E53AA51" w14:textId="77777777" w:rsidTr="009A05EC">
        <w:trPr>
          <w:gridBefore w:val="1"/>
          <w:wBefore w:w="18" w:type="dxa"/>
          <w:trHeight w:val="509"/>
        </w:trPr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8CF6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9CF3" w14:textId="77777777" w:rsidR="002A06CE" w:rsidRPr="00E03653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A</w:t>
            </w:r>
            <w:r w:rsidRPr="00E03653">
              <w:rPr>
                <w:rFonts w:ascii="Calibri" w:eastAsia="Times New Roman" w:hAnsi="Calibri" w:cs="Times New Roman"/>
                <w:b/>
                <w:color w:val="000000"/>
              </w:rPr>
              <w:t>vailable by Data Source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D931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E824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A7E2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D8C9A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C164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042D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0D17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DD8F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8540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BAF9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3C29B430" w14:textId="77777777" w:rsidTr="00483FA6">
        <w:trPr>
          <w:gridBefore w:val="1"/>
          <w:wBefore w:w="18" w:type="dxa"/>
          <w:trHeight w:val="300"/>
        </w:trPr>
        <w:tc>
          <w:tcPr>
            <w:tcW w:w="1240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A051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reement by Date Range: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3ACA" w14:textId="77777777" w:rsidR="002A06C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186B" w14:textId="77777777" w:rsidR="002A06C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0083ED1C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5DD2" w14:textId="77777777" w:rsidR="002A06C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alth Factor Data within +/- 12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</w:t>
            </w:r>
            <w:proofErr w:type="gramStart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 Mailing</w:t>
            </w:r>
            <w:proofErr w:type="gramEnd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=1713) </w:t>
            </w:r>
          </w:p>
          <w:p w14:paraId="3B060699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full populatio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37F618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8E0BF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2302B3C4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9B71868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01C15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10.9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0B2245A" w14:textId="71D7141D" w:rsidR="002A06CE" w:rsidRPr="00EF7764" w:rsidRDefault="00EB60A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15, p=0.70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588E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5.8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6FA7B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4.4 </w:t>
            </w:r>
          </w:p>
          <w:p w14:paraId="163411AF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41.1, 67.7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7279C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4.3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7.5, 100.0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7EFC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 xml:space="preserve">0.48 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br/>
              <w:t>(0.41, 0.55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784B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90.0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D269A8E" w14:textId="1A28F65F" w:rsidR="002A06CE" w:rsidRPr="00EF7764" w:rsidRDefault="00080A6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9 (40.0, 65.8)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D041419" w14:textId="101E5D0A" w:rsidR="002A06CE" w:rsidRPr="00EF7764" w:rsidRDefault="000A511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6 (87.8, 100.0)</w:t>
            </w:r>
          </w:p>
        </w:tc>
      </w:tr>
      <w:tr w:rsidR="002A06CE" w:rsidRPr="00EF7764" w14:paraId="2536CC3D" w14:textId="77777777" w:rsidTr="009A05EC">
        <w:trPr>
          <w:gridBefore w:val="1"/>
          <w:wBefore w:w="18" w:type="dxa"/>
          <w:trHeight w:val="960"/>
        </w:trPr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FF78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4968F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4C40A378" w14:textId="77777777" w:rsidR="002A06CE" w:rsidRPr="00E03653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0%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2349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888D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D6BAF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BF9D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B5DD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B23B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5E33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790F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10693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5EBE0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3F431616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0E29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+/- 90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ays 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</w:t>
            </w:r>
            <w:proofErr w:type="gramEnd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urvey Mailing (n=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57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A181C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B9C25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23D90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8%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8C09C8D" w14:textId="14010E48" w:rsidR="00F50028" w:rsidRPr="00EF7764" w:rsidRDefault="00F5002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6, p=0.79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7B88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5.6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9CDA0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52.8  </w:t>
            </w:r>
          </w:p>
          <w:p w14:paraId="1EA235F7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8.1, 67.4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F91B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1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36ED64E0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86.5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3C249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47 </w:t>
            </w:r>
          </w:p>
          <w:p w14:paraId="5E814D59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39,0.54)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13F94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8%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670C7FC" w14:textId="1BB5214B" w:rsidR="002A06CE" w:rsidRDefault="0032765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7 (37.4, 66.0)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FB509BA" w14:textId="6D49A509" w:rsidR="002A06CE" w:rsidRDefault="00DB717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4 (86.7, 100.0)</w:t>
            </w:r>
          </w:p>
        </w:tc>
      </w:tr>
      <w:tr w:rsidR="002A06CE" w:rsidRPr="00EF7764" w14:paraId="728EAD12" w14:textId="77777777" w:rsidTr="009A05EC">
        <w:trPr>
          <w:gridBefore w:val="1"/>
          <w:wBefore w:w="18" w:type="dxa"/>
          <w:trHeight w:val="930"/>
        </w:trPr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32AF4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387C3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2%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3BBA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C1A06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F2EA6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D6150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E6B8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20492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64C2D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2CFE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BF386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A410E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144092EB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7676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+/- 60 days of 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Mailing (n=9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76E80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6F1FA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10.</w:t>
            </w:r>
            <w:r w:rsidR="00112EAD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D69E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10.2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3CF3A3A" w14:textId="7CC093E9" w:rsidR="002A06CE" w:rsidRPr="00EF7764" w:rsidRDefault="00C1036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1, p=0.92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79D7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424D8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9.0 </w:t>
            </w:r>
          </w:p>
          <w:p w14:paraId="7FC62FFB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2.1, 65.9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BB541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4.3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5.2, 100.0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57AC5" w14:textId="77777777" w:rsidR="002A06CE" w:rsidRDefault="00112EA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  <w:r w:rsidR="002A06C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7CD3B0A7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34, 0.53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CF5BF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89.6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7DC7CA0" w14:textId="182A0998" w:rsidR="002A06CE" w:rsidRPr="00EF7764" w:rsidRDefault="00405BA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5 (32.4, 66.6)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0A5D09B" w14:textId="12C40397" w:rsidR="002A06CE" w:rsidRPr="00EF7764" w:rsidRDefault="00C657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1 (85.0, 100.0)</w:t>
            </w:r>
          </w:p>
        </w:tc>
      </w:tr>
      <w:tr w:rsidR="002A06CE" w:rsidRPr="00EF7764" w14:paraId="78DF56D4" w14:textId="77777777" w:rsidTr="009A05EC">
        <w:trPr>
          <w:gridBefore w:val="1"/>
          <w:wBefore w:w="18" w:type="dxa"/>
          <w:trHeight w:val="1110"/>
        </w:trPr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F53A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C59DC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5%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11B4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1CDA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3B7B4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B4C6F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0236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9AD2" w14:textId="77777777" w:rsidR="002A06CE" w:rsidRPr="00E72345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55E2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4B902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A6FE0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29873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1B234672" w14:textId="77777777" w:rsidTr="009A05EC">
        <w:trPr>
          <w:gridBefore w:val="1"/>
          <w:wBefore w:w="18" w:type="dxa"/>
          <w:trHeight w:val="7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3082A" w14:textId="52826B43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+/-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30 days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of </w:t>
            </w:r>
            <w:r w:rsidR="009A05E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</w:t>
            </w:r>
            <w:proofErr w:type="gramEnd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Mailing (n=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D048F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32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49880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B22F8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94DF8" w14:textId="77777777" w:rsidR="002A06CE" w:rsidRPr="00EF7764" w:rsidRDefault="000F3293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8, p=0.7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270B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3A5E4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9.0 </w:t>
            </w:r>
          </w:p>
          <w:p w14:paraId="299FEDF4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5.6, 72.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8601C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95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3.2, 100.0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C1465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br/>
              <w:t>(0.</w:t>
            </w: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, 0.</w:t>
            </w: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5B34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2C509" w14:textId="62E87346" w:rsidR="002A06CE" w:rsidRPr="00EF7764" w:rsidRDefault="004E58C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0 (26.4, 75.6)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DE0BA" w14:textId="56268C7D" w:rsidR="002A06CE" w:rsidRPr="00EF7764" w:rsidRDefault="000D043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8 (82.9, 100.0)</w:t>
            </w:r>
          </w:p>
        </w:tc>
      </w:tr>
      <w:tr w:rsidR="002A06CE" w:rsidRPr="0044410E" w14:paraId="306EE943" w14:textId="77777777" w:rsidTr="00483FA6">
        <w:trPr>
          <w:gridBefore w:val="1"/>
          <w:wBefore w:w="18" w:type="dxa"/>
          <w:trHeight w:val="300"/>
        </w:trPr>
        <w:tc>
          <w:tcPr>
            <w:tcW w:w="1240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3518" w14:textId="77777777" w:rsidR="002A06CE" w:rsidRPr="0044410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reement by Site: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9D9A" w14:textId="77777777" w:rsidR="002A06C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0C83" w14:textId="77777777" w:rsidR="002A06C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6CE" w:rsidRPr="00EF7764" w14:paraId="6A2FD617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89DB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A  (</w:t>
            </w:r>
            <w:proofErr w:type="gramEnd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=620)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05A39" w14:textId="77777777" w:rsidR="002A06CE" w:rsidRPr="0044410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1F102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11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7AB52" w14:textId="497E13D6" w:rsidR="002A06CE" w:rsidRPr="00EF7764" w:rsidRDefault="00DB2DA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</w:t>
            </w:r>
            <w:r w:rsidR="002A06CE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46193" w14:textId="228D17E0" w:rsidR="002A06CE" w:rsidRPr="0044410E" w:rsidRDefault="00DB2DA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84, p=0.35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16BF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5.2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58F21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3.2 </w:t>
            </w:r>
          </w:p>
          <w:p w14:paraId="4720B4A3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5.3, 61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EAE46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3.8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2.5-100.0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0A432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 xml:space="preserve">0.39 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br/>
              <w:t>(0.28, 0.5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7FA2A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87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4FB97" w14:textId="602D45FF" w:rsidR="002A06CE" w:rsidRPr="0044410E" w:rsidRDefault="000C3BD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5 (28.0, 69.0)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4C3FE" w14:textId="0349A70C" w:rsidR="002A06CE" w:rsidRPr="0044410E" w:rsidRDefault="000F6E9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4 (81.3, 100.0)</w:t>
            </w:r>
          </w:p>
        </w:tc>
      </w:tr>
      <w:tr w:rsidR="002A06CE" w:rsidRPr="00EF7764" w14:paraId="6B099F64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522FF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B  (</w:t>
            </w:r>
            <w:proofErr w:type="gramEnd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n=49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C6708" w14:textId="77777777" w:rsidR="002A06CE" w:rsidRPr="0044410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961F1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F31B2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13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236A9" w14:textId="52DB4F5C" w:rsidR="002A06CE" w:rsidRPr="0044410E" w:rsidRDefault="00293B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=10.26, </w:t>
            </w:r>
            <w:r w:rsidRPr="00A959DB">
              <w:rPr>
                <w:rFonts w:ascii="Calibri" w:eastAsia="Times New Roman" w:hAnsi="Calibri" w:cs="Times New Roman"/>
                <w:b/>
                <w:color w:val="000000"/>
              </w:rPr>
              <w:t>p=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79F53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7.3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1A42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6.6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 (43.3</w:t>
            </w:r>
            <w:r w:rsidRPr="00BF2F4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00.0</w:t>
            </w:r>
            <w:r w:rsidRPr="00BF2F4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4070E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2.8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0.4-100.0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F7CF4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 xml:space="preserve">0.59 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br/>
              <w:t>(0.47, 0.6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96074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1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60460" w14:textId="6F13D4CF" w:rsidR="002A06CE" w:rsidRPr="0044410E" w:rsidRDefault="00D61DD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9 (31.6, 74.3)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2C699" w14:textId="3D992EBF" w:rsidR="002A06CE" w:rsidRPr="0044410E" w:rsidRDefault="00756B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4 (84.2, 100.0)</w:t>
            </w:r>
          </w:p>
        </w:tc>
      </w:tr>
      <w:tr w:rsidR="002A06CE" w:rsidRPr="00EF7764" w14:paraId="00DEF5BF" w14:textId="77777777" w:rsidTr="009A05EC">
        <w:trPr>
          <w:gridBefore w:val="1"/>
          <w:wBefore w:w="18" w:type="dxa"/>
          <w:trHeight w:val="30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4A7ED" w14:textId="77777777" w:rsidR="002A06CE" w:rsidRPr="00EF7764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Site C (n=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B1ED0" w14:textId="77777777" w:rsidR="002A06CE" w:rsidRPr="0044410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A0B2C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B6941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1CD64" w14:textId="6A8C72B0" w:rsidR="002A06CE" w:rsidRPr="0044410E" w:rsidRDefault="00054C1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2295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.1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8A33D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B57C4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2D6BD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4F704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50CBA" w14:textId="6F852A96" w:rsidR="002A06CE" w:rsidRPr="0044410E" w:rsidRDefault="00054C1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5FEDB" w14:textId="10570ED8" w:rsidR="002A06CE" w:rsidRPr="0044410E" w:rsidRDefault="00054C1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2A06CE" w:rsidRPr="00EF7764" w14:paraId="7F965FA8" w14:textId="77777777" w:rsidTr="009A05EC">
        <w:trPr>
          <w:gridBefore w:val="1"/>
          <w:wBefore w:w="18" w:type="dxa"/>
          <w:trHeight w:val="557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603B" w14:textId="77777777" w:rsidR="002A06CE" w:rsidRPr="0044410E" w:rsidRDefault="002A06CE" w:rsidP="00483F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D  (</w:t>
            </w:r>
            <w:proofErr w:type="gramEnd"/>
            <w:r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n=57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6619F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D9DA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7B614683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B0EA1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7CD2276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8.8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FD8E4" w14:textId="33E30652" w:rsidR="002215E7" w:rsidRPr="00EF7764" w:rsidRDefault="002215E7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1.23, p=0.2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07C5F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254FFE50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5.0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C0694" w14:textId="77777777" w:rsidR="002A06CE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49.2</w:t>
            </w:r>
          </w:p>
          <w:p w14:paraId="7BF50220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7.3, 71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F85D5" w14:textId="77777777" w:rsidR="002A06CE" w:rsidRPr="00E72345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5.8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84.0, 100.0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DE7C3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 xml:space="preserve">0.48 </w:t>
            </w:r>
            <w:r w:rsidRPr="0044410E">
              <w:rPr>
                <w:rFonts w:ascii="Calibri" w:eastAsia="Times New Roman" w:hAnsi="Calibri" w:cs="Times New Roman"/>
                <w:color w:val="000000"/>
              </w:rPr>
              <w:br/>
              <w:t>(0.36, 0.6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10432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299AEE19" w14:textId="77777777" w:rsidR="002A06CE" w:rsidRPr="00EF7764" w:rsidRDefault="002A06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4410E">
              <w:rPr>
                <w:rFonts w:ascii="Calibri" w:eastAsia="Times New Roman" w:hAnsi="Calibri" w:cs="Times New Roman"/>
                <w:color w:val="000000"/>
              </w:rPr>
              <w:t>91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CF958" w14:textId="5867297C" w:rsidR="002A06CE" w:rsidRPr="00EF7764" w:rsidRDefault="00FF5594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.9 (30.9, 82.8)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66AA8" w14:textId="1F3FCD57" w:rsidR="002A06CE" w:rsidRPr="00EF7764" w:rsidRDefault="009B6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3 (82.8, 100.0)</w:t>
            </w:r>
          </w:p>
        </w:tc>
      </w:tr>
      <w:tr w:rsidR="007F402E" w:rsidRPr="00EF7764" w14:paraId="4B84DEB9" w14:textId="77777777" w:rsidTr="00483FA6">
        <w:trPr>
          <w:gridBefore w:val="1"/>
          <w:wBefore w:w="18" w:type="dxa"/>
          <w:trHeight w:val="1170"/>
        </w:trPr>
        <w:tc>
          <w:tcPr>
            <w:tcW w:w="12402" w:type="dxa"/>
            <w:gridSpan w:val="10"/>
            <w:tcBorders>
              <w:top w:val="single" w:sz="4" w:space="0" w:color="auto"/>
            </w:tcBorders>
          </w:tcPr>
          <w:p w14:paraId="46E0ABD1" w14:textId="77777777" w:rsidR="007F402E" w:rsidRDefault="007F402E" w:rsidP="00483FA6">
            <w:pPr>
              <w:spacing w:after="0"/>
              <w:ind w:right="990"/>
              <w:jc w:val="both"/>
              <w:rPr>
                <w:rFonts w:cs="Times New Roman"/>
              </w:rPr>
            </w:pPr>
            <w:r>
              <w:t xml:space="preserve">Note: </w:t>
            </w:r>
            <w:r>
              <w:rPr>
                <w:rFonts w:cs="Times New Roman"/>
              </w:rPr>
              <w:t xml:space="preserve">Survey data is considered the gold standard for this calculation. Site C excluded from analysis of agreement </w:t>
            </w:r>
            <w:r w:rsidRPr="00F83C64">
              <w:rPr>
                <w:rFonts w:cs="Times New Roman"/>
              </w:rPr>
              <w:t xml:space="preserve">due to low </w:t>
            </w:r>
            <w:r>
              <w:rPr>
                <w:rFonts w:cs="Times New Roman"/>
              </w:rPr>
              <w:t>numbers with health factor data.</w:t>
            </w:r>
          </w:p>
          <w:p w14:paraId="342C3E2E" w14:textId="77777777" w:rsidR="007F402E" w:rsidRDefault="007F402E" w:rsidP="00483FA6">
            <w:pPr>
              <w:spacing w:after="0"/>
              <w:ind w:right="990"/>
              <w:jc w:val="both"/>
            </w:pPr>
          </w:p>
          <w:p w14:paraId="205A289B" w14:textId="77777777" w:rsidR="007F402E" w:rsidRPr="00EF7764" w:rsidRDefault="007F402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D47722" w14:textId="77777777" w:rsidR="007F402E" w:rsidRDefault="007F402E" w:rsidP="00483FA6">
            <w:pPr>
              <w:spacing w:after="0"/>
              <w:ind w:right="990"/>
              <w:jc w:val="both"/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AEB2F5E" w14:textId="77777777" w:rsidR="007F402E" w:rsidRDefault="007F402E" w:rsidP="00483FA6">
            <w:pPr>
              <w:spacing w:after="0"/>
              <w:ind w:right="990"/>
              <w:jc w:val="both"/>
            </w:pPr>
          </w:p>
        </w:tc>
      </w:tr>
    </w:tbl>
    <w:p w14:paraId="4361342D" w14:textId="77777777" w:rsidR="00147FA0" w:rsidRDefault="00147FA0"/>
    <w:tbl>
      <w:tblPr>
        <w:tblpPr w:leftFromText="180" w:rightFromText="180" w:vertAnchor="page" w:horzAnchor="page" w:tblpX="316" w:tblpY="841"/>
        <w:tblW w:w="14850" w:type="dxa"/>
        <w:tblLayout w:type="fixed"/>
        <w:tblLook w:val="04A0" w:firstRow="1" w:lastRow="0" w:firstColumn="1" w:lastColumn="0" w:noHBand="0" w:noVBand="1"/>
      </w:tblPr>
      <w:tblGrid>
        <w:gridCol w:w="18"/>
        <w:gridCol w:w="1872"/>
        <w:gridCol w:w="1170"/>
        <w:gridCol w:w="990"/>
        <w:gridCol w:w="990"/>
        <w:gridCol w:w="1170"/>
        <w:gridCol w:w="990"/>
        <w:gridCol w:w="1260"/>
        <w:gridCol w:w="1350"/>
        <w:gridCol w:w="1260"/>
        <w:gridCol w:w="1260"/>
        <w:gridCol w:w="1260"/>
        <w:gridCol w:w="900"/>
        <w:gridCol w:w="360"/>
      </w:tblGrid>
      <w:tr w:rsidR="008266DD" w:rsidRPr="001E6931" w14:paraId="59511D83" w14:textId="77777777" w:rsidTr="00483FA6">
        <w:trPr>
          <w:gridAfter w:val="1"/>
          <w:wAfter w:w="360" w:type="dxa"/>
          <w:trHeight w:val="300"/>
        </w:trPr>
        <w:tc>
          <w:tcPr>
            <w:tcW w:w="14490" w:type="dxa"/>
            <w:gridSpan w:val="13"/>
            <w:tcBorders>
              <w:bottom w:val="single" w:sz="4" w:space="0" w:color="auto"/>
            </w:tcBorders>
          </w:tcPr>
          <w:p w14:paraId="5A285BA8" w14:textId="7D38144B" w:rsidR="008266DD" w:rsidRPr="00EF7764" w:rsidRDefault="00820DE3" w:rsidP="00483FA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dditional Table 3b</w:t>
            </w:r>
            <w:r w:rsidR="008266DD" w:rsidRPr="00EF7764">
              <w:rPr>
                <w:rFonts w:cs="Times New Roman"/>
              </w:rPr>
              <w:t>. A</w:t>
            </w:r>
            <w:r w:rsidR="008266DD">
              <w:rPr>
                <w:rFonts w:cs="Times New Roman"/>
              </w:rPr>
              <w:t>mong p</w:t>
            </w:r>
            <w:r w:rsidR="008266DD" w:rsidRPr="00EF7764">
              <w:rPr>
                <w:rFonts w:cs="Times New Roman"/>
              </w:rPr>
              <w:t>articipants in the Victory Trial</w:t>
            </w:r>
            <w:r w:rsidR="008266DD">
              <w:rPr>
                <w:rFonts w:cs="Times New Roman"/>
              </w:rPr>
              <w:t xml:space="preserve"> with both data sources available, agreement b</w:t>
            </w:r>
            <w:r w:rsidR="008266DD" w:rsidRPr="00EF7764">
              <w:rPr>
                <w:rFonts w:cs="Times New Roman"/>
              </w:rPr>
              <w:t xml:space="preserve">etween </w:t>
            </w:r>
            <w:proofErr w:type="gramStart"/>
            <w:r w:rsidR="008266DD">
              <w:rPr>
                <w:rFonts w:cs="Times New Roman"/>
              </w:rPr>
              <w:t>6 month</w:t>
            </w:r>
            <w:proofErr w:type="gramEnd"/>
            <w:r w:rsidR="008266DD">
              <w:rPr>
                <w:rFonts w:cs="Times New Roman"/>
              </w:rPr>
              <w:t xml:space="preserve"> prolonged a</w:t>
            </w:r>
            <w:r w:rsidR="008266DD" w:rsidRPr="00EF7764">
              <w:rPr>
                <w:rFonts w:cs="Times New Roman"/>
              </w:rPr>
              <w:t>bstinence</w:t>
            </w:r>
            <w:r w:rsidR="008266DD">
              <w:rPr>
                <w:rFonts w:cs="Times New Roman"/>
              </w:rPr>
              <w:t xml:space="preserve"> from smoking by survey, and Health Factor d</w:t>
            </w:r>
            <w:r w:rsidR="008266DD" w:rsidRPr="00EF7764">
              <w:rPr>
                <w:rFonts w:cs="Times New Roman"/>
              </w:rPr>
              <w:t>ata</w:t>
            </w:r>
            <w:r w:rsidR="008266DD">
              <w:rPr>
                <w:rFonts w:cs="Times New Roman"/>
              </w:rPr>
              <w:t xml:space="preserve"> drawn from different time intervals, and different sites. </w:t>
            </w:r>
            <w:r w:rsidR="008266DD" w:rsidRPr="00EF7764">
              <w:rPr>
                <w:rFonts w:cs="Times New Roman"/>
              </w:rPr>
              <w:t>(n=</w:t>
            </w:r>
            <w:r w:rsidR="008266DD" w:rsidRPr="00E55E18">
              <w:rPr>
                <w:rFonts w:cs="Times New Roman"/>
              </w:rPr>
              <w:t>793</w:t>
            </w:r>
            <w:r w:rsidR="008266DD">
              <w:rPr>
                <w:rFonts w:cs="Times New Roman"/>
              </w:rPr>
              <w:t>, Proactive Only</w:t>
            </w:r>
            <w:r w:rsidR="008266DD" w:rsidRPr="00EF7764">
              <w:rPr>
                <w:rFonts w:cs="Times New Roman"/>
              </w:rPr>
              <w:t>)</w:t>
            </w:r>
          </w:p>
        </w:tc>
      </w:tr>
      <w:tr w:rsidR="00326AE2" w:rsidRPr="001E6931" w14:paraId="1EC32619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107F" w14:textId="3F6448DF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138CCF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D5A3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Follow-up Surve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B28B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% Quitter </w:t>
            </w:r>
            <w:proofErr w:type="gramStart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by  Health</w:t>
            </w:r>
            <w:proofErr w:type="gramEnd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 Fact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D360A6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McNema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est resul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BE8F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both Health Factor and Surve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5056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ensitivity (95% CI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CBA8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pecificity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D2C2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Kappa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3770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Agreemen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8AB129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BB33E7" w14:textId="77777777" w:rsidR="00326AE2" w:rsidRPr="001E6931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</w:tr>
      <w:tr w:rsidR="00326AE2" w:rsidRPr="00EF7764" w14:paraId="48FC64F5" w14:textId="77777777" w:rsidTr="00483FA6">
        <w:trPr>
          <w:gridBefore w:val="1"/>
          <w:wBefore w:w="18" w:type="dxa"/>
          <w:trHeight w:val="509"/>
        </w:trPr>
        <w:tc>
          <w:tcPr>
            <w:tcW w:w="1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94641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F5CA" w14:textId="77777777" w:rsidR="00326AE2" w:rsidRPr="00E03653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A</w:t>
            </w:r>
            <w:r w:rsidRPr="00E03653">
              <w:rPr>
                <w:rFonts w:ascii="Calibri" w:eastAsia="Times New Roman" w:hAnsi="Calibri" w:cs="Times New Roman"/>
                <w:b/>
                <w:color w:val="000000"/>
              </w:rPr>
              <w:t>vailable by Data Sourc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3FD8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005E1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5C5B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A042B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EE239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A788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EBF0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446BA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A472E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81FB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6AE2" w:rsidRPr="00EF7764" w14:paraId="29E172FE" w14:textId="77777777" w:rsidTr="00483FA6">
        <w:trPr>
          <w:gridBefore w:val="1"/>
          <w:wBefore w:w="18" w:type="dxa"/>
          <w:trHeight w:val="300"/>
        </w:trPr>
        <w:tc>
          <w:tcPr>
            <w:tcW w:w="1231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DEA0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reement by Date Range: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6EE1" w14:textId="77777777" w:rsidR="00326AE2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5D8B" w14:textId="77777777" w:rsidR="00326AE2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6AE2" w:rsidRPr="00EF7764" w14:paraId="2E0E7328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376A" w14:textId="7C589828" w:rsidR="00326AE2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alth Factor Data within +/- 12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</w:t>
            </w:r>
            <w:r w:rsidR="002D029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</w:t>
            </w:r>
            <w:proofErr w:type="gramStart"/>
            <w:r w:rsidR="002D029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 Mailing</w:t>
            </w:r>
            <w:proofErr w:type="gramEnd"/>
            <w:r w:rsidR="002D029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=79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3) </w:t>
            </w:r>
          </w:p>
          <w:p w14:paraId="682BBFBD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full populatio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79484" w14:textId="77777777" w:rsidR="00326AE2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8A82" w14:textId="77777777" w:rsidR="00326AE2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42036F20" w14:textId="77777777" w:rsidR="00326AE2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18CAE68F" w14:textId="14FE2D4A" w:rsidR="00326AE2" w:rsidRPr="00EF7764" w:rsidRDefault="006A36F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2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BBDD0" w14:textId="3181BB92" w:rsidR="00326AE2" w:rsidRPr="00EF7764" w:rsidRDefault="006A36F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2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6ADA170" w14:textId="2C1534D2" w:rsidR="00326AE2" w:rsidRPr="00EF7764" w:rsidRDefault="006A36F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0, p=1.00</w:t>
            </w:r>
            <w:r w:rsidR="0096405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2D77" w14:textId="755C0381" w:rsidR="00326AE2" w:rsidRPr="00EF7764" w:rsidRDefault="006A36F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7F7A9" w14:textId="4D6B21F6" w:rsidR="00326AE2" w:rsidRPr="00CE7D59" w:rsidRDefault="00CE7D5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D59">
              <w:rPr>
                <w:rFonts w:ascii="Calibri" w:eastAsia="Times New Roman" w:hAnsi="Calibri" w:cs="Times New Roman"/>
                <w:color w:val="000000"/>
              </w:rPr>
              <w:t>57.7</w:t>
            </w:r>
            <w:r w:rsidR="00326AE2" w:rsidRPr="00CE7D5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6024E888" w14:textId="2DD4D94A" w:rsidR="00326AE2" w:rsidRPr="00573F65" w:rsidRDefault="00CE7D5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E7D59">
              <w:rPr>
                <w:rFonts w:ascii="Calibri" w:eastAsia="Times New Roman" w:hAnsi="Calibri" w:cs="Times New Roman"/>
                <w:color w:val="000000"/>
              </w:rPr>
              <w:t>(38.7, 76.7</w:t>
            </w:r>
            <w:r w:rsidR="00326AE2" w:rsidRPr="00CE7D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996F5" w14:textId="1A27D89F" w:rsidR="00326AE2" w:rsidRPr="00573F65" w:rsidRDefault="003114C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3114C5">
              <w:rPr>
                <w:rFonts w:ascii="Calibri" w:eastAsia="Times New Roman" w:hAnsi="Calibri" w:cs="Times New Roman"/>
                <w:color w:val="000000"/>
              </w:rPr>
              <w:t xml:space="preserve">94.1 </w:t>
            </w:r>
            <w:r w:rsidRPr="003114C5">
              <w:rPr>
                <w:rFonts w:ascii="Calibri" w:eastAsia="Times New Roman" w:hAnsi="Calibri" w:cs="Times New Roman"/>
                <w:color w:val="000000"/>
              </w:rPr>
              <w:br/>
              <w:t>(84.1</w:t>
            </w:r>
            <w:r w:rsidR="00326AE2" w:rsidRPr="003114C5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D78C" w14:textId="3C4B60BF" w:rsidR="00326AE2" w:rsidRPr="00EF7764" w:rsidRDefault="00573F6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52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0.43, 0.61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9E596" w14:textId="796E9018" w:rsidR="00326AE2" w:rsidRPr="00573F65" w:rsidRDefault="0010524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10524D">
              <w:rPr>
                <w:rFonts w:ascii="Calibri" w:eastAsia="Times New Roman" w:hAnsi="Calibri" w:cs="Times New Roman"/>
                <w:color w:val="000000"/>
              </w:rPr>
              <w:t>89.6</w:t>
            </w:r>
            <w:r w:rsidR="00326AE2" w:rsidRPr="0010524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7E98029" w14:textId="5BB3B366" w:rsidR="00326AE2" w:rsidRPr="00EF7764" w:rsidRDefault="0010524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7 (38.7, 76.7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3E6887A" w14:textId="72FAADA4" w:rsidR="00326AE2" w:rsidRPr="00EF7764" w:rsidRDefault="00C064D4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1 (84.1, 100.0)</w:t>
            </w:r>
          </w:p>
        </w:tc>
      </w:tr>
      <w:tr w:rsidR="00326AE2" w:rsidRPr="00EF7764" w14:paraId="0BC48712" w14:textId="77777777" w:rsidTr="00483FA6">
        <w:trPr>
          <w:gridBefore w:val="1"/>
          <w:wBefore w:w="18" w:type="dxa"/>
          <w:trHeight w:val="96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A044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54FA1" w14:textId="77777777" w:rsidR="00326AE2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6FACC84D" w14:textId="77777777" w:rsidR="00326AE2" w:rsidRPr="00E03653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12A1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909F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8C6FA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64CE6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0D280" w14:textId="77777777" w:rsidR="00326AE2" w:rsidRPr="00E7234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1BCA" w14:textId="77777777" w:rsidR="00326AE2" w:rsidRPr="00E7234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036E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4DEF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7B6D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8E7E2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6AE2" w:rsidRPr="00573F65" w14:paraId="5A570D3A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7956" w14:textId="2DCEE4E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+/- 90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ays 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</w:t>
            </w:r>
            <w:proofErr w:type="gramEnd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urvey Mailing (n=</w:t>
            </w:r>
            <w:r w:rsidR="00573F6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8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189C5" w14:textId="77777777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F26E0" w14:textId="6A180BF8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964055">
              <w:rPr>
                <w:rFonts w:ascii="Calibri" w:eastAsia="Times New Roman" w:hAnsi="Calibri" w:cs="Times New Roman"/>
                <w:color w:val="000000"/>
              </w:rPr>
              <w:t>12.7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5730" w14:textId="1FD09582" w:rsidR="00326AE2" w:rsidRPr="00EF7764" w:rsidRDefault="0096405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9</w:t>
            </w:r>
            <w:r w:rsidR="00326AE2">
              <w:rPr>
                <w:rFonts w:ascii="Calibri" w:eastAsia="Times New Roman" w:hAnsi="Calibri" w:cs="Times New Roman"/>
                <w:color w:val="000000"/>
              </w:rPr>
              <w:t>%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64490FF" w14:textId="2E37C1DE" w:rsidR="00326AE2" w:rsidRPr="00EF7764" w:rsidRDefault="0096405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1, p=0.90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831" w14:textId="30168381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964055">
              <w:rPr>
                <w:rFonts w:ascii="Calibri" w:eastAsia="Times New Roman" w:hAnsi="Calibri" w:cs="Times New Roman"/>
                <w:color w:val="000000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90CAB" w14:textId="0CEB56DE" w:rsidR="00326AE2" w:rsidRPr="00A9236B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236B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A9236B" w:rsidRPr="00A9236B">
              <w:rPr>
                <w:rFonts w:ascii="Calibri" w:eastAsia="Times New Roman" w:hAnsi="Calibri" w:cs="Times New Roman"/>
                <w:color w:val="000000"/>
              </w:rPr>
              <w:t>56.8</w:t>
            </w:r>
            <w:r w:rsidRPr="00A9236B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  <w:p w14:paraId="2F47F97A" w14:textId="5C1A083F" w:rsidR="00326AE2" w:rsidRPr="00573F65" w:rsidRDefault="00A9236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9236B">
              <w:rPr>
                <w:rFonts w:ascii="Calibri" w:eastAsia="Times New Roman" w:hAnsi="Calibri" w:cs="Times New Roman"/>
                <w:color w:val="000000"/>
              </w:rPr>
              <w:t>(36.2, 77.3</w:t>
            </w:r>
            <w:r w:rsidR="00326AE2" w:rsidRPr="00A9236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A92CF" w14:textId="40BD68CA" w:rsidR="00326AE2" w:rsidRPr="00EB037F" w:rsidRDefault="00EB037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037F">
              <w:rPr>
                <w:rFonts w:ascii="Calibri" w:eastAsia="Times New Roman" w:hAnsi="Calibri" w:cs="Times New Roman"/>
                <w:color w:val="000000"/>
              </w:rPr>
              <w:t>93.5</w:t>
            </w:r>
            <w:r w:rsidR="00326AE2" w:rsidRPr="00EB037F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1D1F1912" w14:textId="7431532B" w:rsidR="00326AE2" w:rsidRPr="00573F65" w:rsidRDefault="00EB037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EB037F">
              <w:rPr>
                <w:rFonts w:ascii="Calibri" w:eastAsia="Times New Roman" w:hAnsi="Calibri" w:cs="Times New Roman"/>
                <w:color w:val="000000"/>
              </w:rPr>
              <w:t>(82.4</w:t>
            </w:r>
            <w:r w:rsidR="00326AE2" w:rsidRPr="00EB037F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18368" w14:textId="21C7C0F1" w:rsidR="00326AE2" w:rsidRPr="00964055" w:rsidRDefault="0096405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055">
              <w:rPr>
                <w:rFonts w:ascii="Calibri" w:eastAsia="Times New Roman" w:hAnsi="Calibri" w:cs="Times New Roman"/>
                <w:color w:val="000000"/>
              </w:rPr>
              <w:t>0.50</w:t>
            </w:r>
            <w:r w:rsidR="00326AE2" w:rsidRPr="0096405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33EB0BA4" w14:textId="5466E72D" w:rsidR="00326AE2" w:rsidRPr="00573F65" w:rsidRDefault="0096405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964055">
              <w:rPr>
                <w:rFonts w:ascii="Calibri" w:eastAsia="Times New Roman" w:hAnsi="Calibri" w:cs="Times New Roman"/>
                <w:color w:val="000000"/>
              </w:rPr>
              <w:t>(0.40,0.60</w:t>
            </w:r>
            <w:r w:rsidR="00326AE2" w:rsidRPr="00964055">
              <w:rPr>
                <w:rFonts w:ascii="Calibri" w:eastAsia="Times New Roman" w:hAnsi="Calibri" w:cs="Times New Roman"/>
                <w:color w:val="000000"/>
              </w:rPr>
              <w:t>)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6AC4" w14:textId="590499BB" w:rsidR="00326AE2" w:rsidRPr="00573F65" w:rsidRDefault="004271F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4271FB">
              <w:rPr>
                <w:rFonts w:ascii="Calibri" w:eastAsia="Times New Roman" w:hAnsi="Calibri" w:cs="Times New Roman"/>
                <w:color w:val="000000"/>
              </w:rPr>
              <w:t>88.9</w:t>
            </w:r>
            <w:r w:rsidR="00326AE2" w:rsidRPr="004271FB">
              <w:rPr>
                <w:rFonts w:ascii="Calibri" w:eastAsia="Times New Roman" w:hAnsi="Calibri" w:cs="Times New Roman"/>
                <w:color w:val="000000"/>
              </w:rPr>
              <w:t>%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54ED964" w14:textId="49C53854" w:rsidR="00326AE2" w:rsidRPr="004271FB" w:rsidRDefault="004271F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71FB">
              <w:rPr>
                <w:rFonts w:ascii="Calibri" w:eastAsia="Times New Roman" w:hAnsi="Calibri" w:cs="Times New Roman"/>
                <w:color w:val="000000"/>
              </w:rPr>
              <w:t>56.1 (35.8, 76.4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CF6924B" w14:textId="1A159898" w:rsidR="00326AE2" w:rsidRPr="004271FB" w:rsidRDefault="001A413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7 (82.5, 100.0)</w:t>
            </w:r>
          </w:p>
        </w:tc>
      </w:tr>
      <w:tr w:rsidR="00326AE2" w:rsidRPr="00573F65" w14:paraId="23B45AD9" w14:textId="77777777" w:rsidTr="00483FA6">
        <w:trPr>
          <w:gridBefore w:val="1"/>
          <w:wBefore w:w="18" w:type="dxa"/>
          <w:trHeight w:val="93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5CEF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12820" w14:textId="588D988E" w:rsidR="00326AE2" w:rsidRPr="00573F65" w:rsidRDefault="00F6753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67530">
              <w:rPr>
                <w:rFonts w:ascii="Calibri" w:eastAsia="Times New Roman" w:hAnsi="Calibri" w:cs="Times New Roman"/>
                <w:color w:val="000000"/>
              </w:rPr>
              <w:t>80.5</w:t>
            </w:r>
            <w:r w:rsidR="00326AE2" w:rsidRPr="00F6753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0B4D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73AE0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A7C2B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A3A77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1AD98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D42D6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E270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9C3B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67075" w14:textId="77777777" w:rsidR="00326AE2" w:rsidRPr="004271FB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4F6FE" w14:textId="77777777" w:rsidR="00326AE2" w:rsidRPr="004271FB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6AE2" w:rsidRPr="00346A5C" w14:paraId="3BFCF23C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F1F3" w14:textId="52B6034F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+/- 60 days of </w:t>
            </w:r>
            <w:r w:rsidR="008B71C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Mailing (n=44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07DD2F" w14:textId="77777777" w:rsidR="00326AE2" w:rsidRPr="00573F65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D08BF" w14:textId="2A44543B" w:rsidR="00326AE2" w:rsidRPr="00EF7764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57BD4" w14:textId="3C62F4BF" w:rsidR="00326AE2" w:rsidRPr="00EF7764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1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B6C31D4" w14:textId="5C1FE5E2" w:rsidR="00326AE2" w:rsidRPr="00EF7764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8, p=0.77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8C99" w14:textId="7848FDEC" w:rsidR="00326AE2" w:rsidRPr="00EF7764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A9B7" w14:textId="76B206D3" w:rsidR="00326AE2" w:rsidRPr="001921DE" w:rsidRDefault="001921D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1DE">
              <w:rPr>
                <w:rFonts w:ascii="Calibri" w:eastAsia="Times New Roman" w:hAnsi="Calibri" w:cs="Times New Roman"/>
                <w:color w:val="000000"/>
              </w:rPr>
              <w:t>54.9</w:t>
            </w:r>
            <w:r w:rsidR="00326AE2" w:rsidRPr="001921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2A21AD0B" w14:textId="7C1A5AAC" w:rsidR="00326AE2" w:rsidRPr="00573F65" w:rsidRDefault="001921D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1921DE">
              <w:rPr>
                <w:rFonts w:ascii="Calibri" w:eastAsia="Times New Roman" w:hAnsi="Calibri" w:cs="Times New Roman"/>
                <w:color w:val="000000"/>
              </w:rPr>
              <w:t>(29.6, 80.2</w:t>
            </w:r>
            <w:r w:rsidR="00326AE2" w:rsidRPr="001921D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8577C" w14:textId="455D54E1" w:rsidR="00326AE2" w:rsidRPr="00573F65" w:rsidRDefault="00CF0DA7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F0DA7">
              <w:rPr>
                <w:rFonts w:ascii="Calibri" w:eastAsia="Times New Roman" w:hAnsi="Calibri" w:cs="Times New Roman"/>
                <w:color w:val="000000"/>
              </w:rPr>
              <w:t xml:space="preserve">93.6 </w:t>
            </w:r>
            <w:r w:rsidRPr="00CF0DA7">
              <w:rPr>
                <w:rFonts w:ascii="Calibri" w:eastAsia="Times New Roman" w:hAnsi="Calibri" w:cs="Times New Roman"/>
                <w:color w:val="000000"/>
              </w:rPr>
              <w:br/>
              <w:t>(80.2</w:t>
            </w:r>
            <w:r w:rsidR="00326AE2" w:rsidRPr="00CF0DA7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11DBF" w14:textId="730E4394" w:rsidR="00326AE2" w:rsidRPr="008B71C2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71C2">
              <w:rPr>
                <w:rFonts w:ascii="Calibri" w:eastAsia="Times New Roman" w:hAnsi="Calibri" w:cs="Times New Roman"/>
                <w:color w:val="000000"/>
              </w:rPr>
              <w:t>0.48</w:t>
            </w:r>
            <w:r w:rsidR="00326AE2" w:rsidRPr="008B71C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4F1ED8DD" w14:textId="14CEE930" w:rsidR="00326AE2" w:rsidRPr="00573F65" w:rsidRDefault="008B71C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8B71C2">
              <w:rPr>
                <w:rFonts w:ascii="Calibri" w:eastAsia="Times New Roman" w:hAnsi="Calibri" w:cs="Times New Roman"/>
                <w:color w:val="000000"/>
              </w:rPr>
              <w:t>(0.35, 0.60</w:t>
            </w:r>
            <w:r w:rsidR="00326AE2" w:rsidRPr="008B71C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8421" w14:textId="5933E7A5" w:rsidR="00326AE2" w:rsidRPr="00346A5C" w:rsidRDefault="00346A5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6A5C">
              <w:rPr>
                <w:rFonts w:ascii="Calibri" w:eastAsia="Times New Roman" w:hAnsi="Calibri" w:cs="Times New Roman"/>
                <w:color w:val="000000"/>
              </w:rPr>
              <w:t>89.1</w:t>
            </w:r>
            <w:r w:rsidR="00326AE2" w:rsidRPr="00346A5C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D43CAC4" w14:textId="09EB96D7" w:rsidR="00326AE2" w:rsidRPr="00346A5C" w:rsidRDefault="00346A5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8 (28.6, 77.0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CC6A6E2" w14:textId="6E0ED438" w:rsidR="00326AE2" w:rsidRPr="00346A5C" w:rsidRDefault="006C08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4.1 (80.6, </w:t>
            </w:r>
            <w:r w:rsidR="00C0599B">
              <w:rPr>
                <w:rFonts w:ascii="Calibri" w:eastAsia="Times New Roman" w:hAnsi="Calibri" w:cs="Times New Roman"/>
                <w:color w:val="000000"/>
              </w:rPr>
              <w:t>100.0)</w:t>
            </w:r>
          </w:p>
        </w:tc>
      </w:tr>
      <w:tr w:rsidR="00326AE2" w:rsidRPr="00346A5C" w14:paraId="12B9A90E" w14:textId="77777777" w:rsidTr="00483FA6">
        <w:trPr>
          <w:gridBefore w:val="1"/>
          <w:wBefore w:w="18" w:type="dxa"/>
          <w:trHeight w:val="111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5C23C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95ADB" w14:textId="77777777" w:rsidR="00326AE2" w:rsidRPr="00F67530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530">
              <w:rPr>
                <w:rFonts w:ascii="Calibri" w:eastAsia="Times New Roman" w:hAnsi="Calibri" w:cs="Times New Roman"/>
                <w:color w:val="000000"/>
              </w:rPr>
              <w:t>55.5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3C20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9D25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388A7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644E" w14:textId="77777777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E512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AA1E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4526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A8D35" w14:textId="77777777" w:rsidR="00326AE2" w:rsidRPr="00346A5C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81242" w14:textId="77777777" w:rsidR="00326AE2" w:rsidRPr="00346A5C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125F4" w14:textId="77777777" w:rsidR="00326AE2" w:rsidRPr="00346A5C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26AE2" w:rsidRPr="00573F65" w14:paraId="4380FAD1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74664" w14:textId="35FC9CD1" w:rsidR="00326AE2" w:rsidRPr="00EF7764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+/- 30 days</w:t>
            </w:r>
            <w:r w:rsidR="00927AE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Survey Mailing (n=26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45D67" w14:textId="05193A1E" w:rsidR="00326AE2" w:rsidRPr="00F67530" w:rsidRDefault="00F6753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7530">
              <w:rPr>
                <w:rFonts w:ascii="Calibri" w:eastAsia="Times New Roman" w:hAnsi="Calibri" w:cs="Times New Roman"/>
                <w:color w:val="000000"/>
              </w:rPr>
              <w:t>32.9</w:t>
            </w:r>
            <w:r w:rsidR="00326AE2" w:rsidRPr="00F6753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FF3D5" w14:textId="4F4ECCF3" w:rsidR="00326AE2" w:rsidRPr="00EF7764" w:rsidRDefault="00927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5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3429" w14:textId="6E0E2504" w:rsidR="00326AE2" w:rsidRPr="00EF7764" w:rsidRDefault="00927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FB88D" w14:textId="223AC0C7" w:rsidR="00326AE2" w:rsidRPr="00EF7764" w:rsidRDefault="00927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67, p=0.4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7C0C7" w14:textId="00E3CCA6" w:rsidR="00326AE2" w:rsidRPr="00EF7764" w:rsidRDefault="00927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</w:t>
            </w:r>
            <w:r w:rsidR="00326AE2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B7E0B" w14:textId="6ED32D2E" w:rsidR="00326AE2" w:rsidRPr="001921DE" w:rsidRDefault="001921D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1DE">
              <w:rPr>
                <w:rFonts w:ascii="Calibri" w:eastAsia="Times New Roman" w:hAnsi="Calibri" w:cs="Times New Roman"/>
                <w:color w:val="000000"/>
              </w:rPr>
              <w:t>53.3</w:t>
            </w:r>
            <w:r w:rsidR="00326AE2" w:rsidRPr="001921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708F271D" w14:textId="65881B70" w:rsidR="00326AE2" w:rsidRPr="00573F65" w:rsidRDefault="001921D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1921DE">
              <w:rPr>
                <w:rFonts w:ascii="Calibri" w:eastAsia="Times New Roman" w:hAnsi="Calibri" w:cs="Times New Roman"/>
                <w:color w:val="000000"/>
              </w:rPr>
              <w:t>(21.0, 85.7</w:t>
            </w:r>
            <w:r w:rsidR="00326AE2" w:rsidRPr="001921D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C6970" w14:textId="62EB9CF8" w:rsidR="00326AE2" w:rsidRPr="00573F65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831834">
              <w:rPr>
                <w:rFonts w:ascii="Calibri" w:eastAsia="Times New Roman" w:hAnsi="Calibri" w:cs="Times New Roman"/>
                <w:color w:val="000000"/>
              </w:rPr>
              <w:t>95.</w:t>
            </w:r>
            <w:r w:rsidR="00831834" w:rsidRPr="00831834">
              <w:rPr>
                <w:rFonts w:ascii="Calibri" w:eastAsia="Times New Roman" w:hAnsi="Calibri" w:cs="Times New Roman"/>
                <w:color w:val="000000"/>
              </w:rPr>
              <w:t xml:space="preserve">7 </w:t>
            </w:r>
            <w:r w:rsidR="00831834" w:rsidRPr="00831834">
              <w:rPr>
                <w:rFonts w:ascii="Calibri" w:eastAsia="Times New Roman" w:hAnsi="Calibri" w:cs="Times New Roman"/>
                <w:color w:val="000000"/>
              </w:rPr>
              <w:br/>
              <w:t>(78.0</w:t>
            </w:r>
            <w:r w:rsidRPr="00831834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5C8BA" w14:textId="65C6DE48" w:rsidR="00326AE2" w:rsidRPr="00573F65" w:rsidRDefault="00927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927AE2">
              <w:rPr>
                <w:rFonts w:ascii="Calibri" w:eastAsia="Times New Roman" w:hAnsi="Calibri" w:cs="Times New Roman"/>
                <w:color w:val="000000"/>
              </w:rPr>
              <w:t>0.52</w:t>
            </w:r>
            <w:r w:rsidR="00326AE2" w:rsidRPr="00927A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26AE2" w:rsidRPr="00927AE2">
              <w:rPr>
                <w:rFonts w:ascii="Calibri" w:eastAsia="Times New Roman" w:hAnsi="Calibri" w:cs="Times New Roman"/>
                <w:color w:val="000000"/>
              </w:rPr>
              <w:br/>
              <w:t>(0.</w:t>
            </w:r>
            <w:r w:rsidRPr="00927AE2">
              <w:rPr>
                <w:rFonts w:ascii="Calibri" w:eastAsia="Times New Roman" w:hAnsi="Calibri" w:cs="Times New Roman"/>
                <w:color w:val="000000"/>
              </w:rPr>
              <w:t>35</w:t>
            </w:r>
            <w:r w:rsidR="00326AE2" w:rsidRPr="00927AE2">
              <w:rPr>
                <w:rFonts w:ascii="Calibri" w:eastAsia="Times New Roman" w:hAnsi="Calibri" w:cs="Times New Roman"/>
                <w:color w:val="000000"/>
              </w:rPr>
              <w:t>, 0.</w:t>
            </w:r>
            <w:r w:rsidRPr="00927AE2">
              <w:rPr>
                <w:rFonts w:ascii="Calibri" w:eastAsia="Times New Roman" w:hAnsi="Calibri" w:cs="Times New Roman"/>
                <w:color w:val="000000"/>
              </w:rPr>
              <w:t>69</w:t>
            </w:r>
            <w:r w:rsidR="00326AE2" w:rsidRPr="00927AE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255A5" w14:textId="41133D93" w:rsidR="00326AE2" w:rsidRPr="00573F65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311A0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C311A0" w:rsidRPr="00C311A0"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C311A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C7F1F" w14:textId="5224480B" w:rsidR="00326AE2" w:rsidRPr="004271FB" w:rsidRDefault="00C311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5 (23.2, 99.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59C7C" w14:textId="18388150" w:rsidR="00326AE2" w:rsidRPr="004271FB" w:rsidRDefault="00212E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0 (76.7, 100.0)</w:t>
            </w:r>
          </w:p>
        </w:tc>
      </w:tr>
      <w:tr w:rsidR="00326AE2" w:rsidRPr="00573F65" w14:paraId="2F848518" w14:textId="77777777" w:rsidTr="00483FA6">
        <w:trPr>
          <w:gridBefore w:val="1"/>
          <w:wBefore w:w="18" w:type="dxa"/>
          <w:trHeight w:val="300"/>
        </w:trPr>
        <w:tc>
          <w:tcPr>
            <w:tcW w:w="1231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FF7D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573F65">
              <w:rPr>
                <w:rFonts w:ascii="Calibri" w:eastAsia="Times New Roman" w:hAnsi="Calibri" w:cs="Times New Roman"/>
                <w:color w:val="000000"/>
              </w:rPr>
              <w:t>Agreement by Site: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36E6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70340" w14:textId="77777777" w:rsidR="00326AE2" w:rsidRPr="00573F65" w:rsidRDefault="00326AE2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</w:tr>
      <w:tr w:rsidR="00326AE2" w:rsidRPr="00573F65" w14:paraId="6D99B342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2B134" w14:textId="2C3153FC" w:rsidR="00326AE2" w:rsidRPr="00EF7764" w:rsidRDefault="00762B9E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280</w:t>
            </w:r>
            <w:r w:rsidR="00326AE2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4D64E" w14:textId="531E73F2" w:rsidR="00326AE2" w:rsidRPr="001D5BB5" w:rsidRDefault="00F6753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5BB5">
              <w:rPr>
                <w:rFonts w:ascii="Calibri" w:eastAsia="Times New Roman" w:hAnsi="Calibri" w:cs="Times New Roman"/>
                <w:color w:val="000000"/>
              </w:rPr>
              <w:t>35.3</w:t>
            </w:r>
            <w:r w:rsidR="00326AE2" w:rsidRPr="001D5BB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53F1" w14:textId="209723BF" w:rsidR="00326AE2" w:rsidRPr="00EF7764" w:rsidRDefault="00762B9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703B7" w14:textId="6DD9CA59" w:rsidR="00326AE2" w:rsidRPr="00EF7764" w:rsidRDefault="00762B9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4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6620A" w14:textId="044EE401" w:rsidR="00326AE2" w:rsidRPr="0044410E" w:rsidRDefault="009D327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50, p=0.4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BFC76" w14:textId="6D63C8EE" w:rsidR="00326AE2" w:rsidRPr="00EF7764" w:rsidRDefault="00762B9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12B1D" w14:textId="7BEF370D" w:rsidR="00326AE2" w:rsidRPr="008619D0" w:rsidRDefault="008619D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619D0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  <w:p w14:paraId="4A3FAEC2" w14:textId="61DB47CF" w:rsidR="00326AE2" w:rsidRPr="00573F65" w:rsidRDefault="008619D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8619D0">
              <w:rPr>
                <w:rFonts w:ascii="Calibri" w:eastAsia="Times New Roman" w:hAnsi="Calibri" w:cs="Times New Roman"/>
                <w:color w:val="000000"/>
              </w:rPr>
              <w:t>(21.7, 78.3</w:t>
            </w:r>
            <w:r w:rsidR="00326AE2" w:rsidRPr="008619D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1D4D" w14:textId="216440AB" w:rsidR="00326AE2" w:rsidRPr="00573F65" w:rsidRDefault="007A313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A313F">
              <w:rPr>
                <w:rFonts w:ascii="Calibri" w:eastAsia="Times New Roman" w:hAnsi="Calibri" w:cs="Times New Roman"/>
                <w:color w:val="000000"/>
              </w:rPr>
              <w:t xml:space="preserve">94.3 </w:t>
            </w:r>
            <w:r w:rsidRPr="007A313F">
              <w:rPr>
                <w:rFonts w:ascii="Calibri" w:eastAsia="Times New Roman" w:hAnsi="Calibri" w:cs="Times New Roman"/>
                <w:color w:val="000000"/>
              </w:rPr>
              <w:br/>
              <w:t>(77.3</w:t>
            </w:r>
            <w:r w:rsidR="00326AE2" w:rsidRPr="007A313F">
              <w:rPr>
                <w:rFonts w:ascii="Calibri" w:eastAsia="Times New Roman" w:hAnsi="Calibri" w:cs="Times New Roman"/>
                <w:color w:val="000000"/>
              </w:rPr>
              <w:t>-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0B7C3" w14:textId="6B183F1A" w:rsidR="00326AE2" w:rsidRPr="00573F65" w:rsidRDefault="00762B9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62B9E">
              <w:rPr>
                <w:rFonts w:ascii="Calibri" w:eastAsia="Times New Roman" w:hAnsi="Calibri" w:cs="Times New Roman"/>
                <w:color w:val="000000"/>
              </w:rPr>
              <w:t xml:space="preserve">0.46 </w:t>
            </w:r>
            <w:r w:rsidRPr="00762B9E">
              <w:rPr>
                <w:rFonts w:ascii="Calibri" w:eastAsia="Times New Roman" w:hAnsi="Calibri" w:cs="Times New Roman"/>
                <w:color w:val="000000"/>
              </w:rPr>
              <w:br/>
              <w:t>(0.31, 0.62</w:t>
            </w:r>
            <w:r w:rsidR="00326AE2" w:rsidRPr="00762B9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694CC" w14:textId="389C3001" w:rsidR="00326AE2" w:rsidRPr="00573F65" w:rsidRDefault="00A62BF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62BF8">
              <w:rPr>
                <w:rFonts w:ascii="Calibri" w:eastAsia="Times New Roman" w:hAnsi="Calibri" w:cs="Times New Roman"/>
                <w:color w:val="000000"/>
              </w:rPr>
              <w:t>88.6</w:t>
            </w:r>
            <w:r w:rsidR="00326AE2" w:rsidRPr="00A62BF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73199" w14:textId="7B168F1A" w:rsidR="00326AE2" w:rsidRPr="00A62BF8" w:rsidRDefault="00A62BF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2BF8">
              <w:rPr>
                <w:rFonts w:ascii="Calibri" w:eastAsia="Times New Roman" w:hAnsi="Calibri" w:cs="Times New Roman"/>
                <w:color w:val="000000"/>
              </w:rPr>
              <w:t>56.3 (23.8, 88.7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68C1A" w14:textId="75424AFF" w:rsidR="00326AE2" w:rsidRPr="00A62BF8" w:rsidRDefault="00A941C3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7 (76.1, 100.0)</w:t>
            </w:r>
          </w:p>
        </w:tc>
      </w:tr>
      <w:tr w:rsidR="00326AE2" w:rsidRPr="00573F65" w14:paraId="3B3B88CF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EE7E2" w14:textId="18B9C97B" w:rsidR="00326AE2" w:rsidRPr="00EF7764" w:rsidRDefault="006F6A8D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236</w:t>
            </w:r>
            <w:r w:rsidR="00326AE2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29B25" w14:textId="23B5B6BF" w:rsidR="00326AE2" w:rsidRPr="001D5BB5" w:rsidRDefault="00DC3A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5BB5">
              <w:rPr>
                <w:rFonts w:ascii="Calibri" w:eastAsia="Times New Roman" w:hAnsi="Calibri" w:cs="Times New Roman"/>
                <w:color w:val="000000"/>
              </w:rPr>
              <w:t>29.8</w:t>
            </w:r>
            <w:r w:rsidR="00326AE2" w:rsidRPr="001D5BB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D6AB" w14:textId="6B705A27" w:rsidR="00326AE2" w:rsidRPr="00EF7764" w:rsidRDefault="006F6A8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2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6649F" w14:textId="01E93221" w:rsidR="00326AE2" w:rsidRPr="00EF7764" w:rsidRDefault="006F6A8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3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EDD09" w14:textId="1DE4BE2D" w:rsidR="00326AE2" w:rsidRPr="0044410E" w:rsidRDefault="006F6A8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=7.20, </w:t>
            </w:r>
            <w:r w:rsidRPr="00304EAD">
              <w:rPr>
                <w:rFonts w:ascii="Calibri" w:eastAsia="Times New Roman" w:hAnsi="Calibri" w:cs="Times New Roman"/>
                <w:b/>
                <w:color w:val="000000"/>
              </w:rPr>
              <w:t>p=0.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281BB" w14:textId="6A09ABFB" w:rsidR="00326AE2" w:rsidRPr="00EF7764" w:rsidRDefault="006F6A8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7A626" w14:textId="6D662EF7" w:rsidR="00326AE2" w:rsidRPr="00573F65" w:rsidRDefault="00762E3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62E3A">
              <w:rPr>
                <w:rFonts w:ascii="Calibri" w:eastAsia="Times New Roman" w:hAnsi="Calibri" w:cs="Times New Roman"/>
                <w:color w:val="000000"/>
              </w:rPr>
              <w:t xml:space="preserve">83.3 </w:t>
            </w:r>
            <w:r w:rsidRPr="00762E3A">
              <w:rPr>
                <w:rFonts w:ascii="Calibri" w:eastAsia="Times New Roman" w:hAnsi="Calibri" w:cs="Times New Roman"/>
                <w:color w:val="000000"/>
              </w:rPr>
              <w:br/>
              <w:t xml:space="preserve"> (33.9</w:t>
            </w:r>
            <w:r w:rsidR="00326AE2" w:rsidRPr="00762E3A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DB0A9" w14:textId="20D56850" w:rsidR="00326AE2" w:rsidRPr="00573F65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A313F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7A313F" w:rsidRPr="007A313F">
              <w:rPr>
                <w:rFonts w:ascii="Calibri" w:eastAsia="Times New Roman" w:hAnsi="Calibri" w:cs="Times New Roman"/>
                <w:color w:val="000000"/>
              </w:rPr>
              <w:t xml:space="preserve">2.5 </w:t>
            </w:r>
            <w:r w:rsidR="007A313F" w:rsidRPr="007A313F">
              <w:rPr>
                <w:rFonts w:ascii="Calibri" w:eastAsia="Times New Roman" w:hAnsi="Calibri" w:cs="Times New Roman"/>
                <w:color w:val="000000"/>
              </w:rPr>
              <w:br/>
              <w:t>(74.5</w:t>
            </w:r>
            <w:r w:rsidRPr="007A313F">
              <w:rPr>
                <w:rFonts w:ascii="Calibri" w:eastAsia="Times New Roman" w:hAnsi="Calibri" w:cs="Times New Roman"/>
                <w:color w:val="000000"/>
              </w:rPr>
              <w:t>-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F075B" w14:textId="57299EE0" w:rsidR="00326AE2" w:rsidRPr="00573F65" w:rsidRDefault="006F6A8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F6A8D">
              <w:rPr>
                <w:rFonts w:ascii="Calibri" w:eastAsia="Times New Roman" w:hAnsi="Calibri" w:cs="Times New Roman"/>
                <w:color w:val="000000"/>
              </w:rPr>
              <w:t xml:space="preserve">0.62 </w:t>
            </w:r>
            <w:r w:rsidRPr="006F6A8D">
              <w:rPr>
                <w:rFonts w:ascii="Calibri" w:eastAsia="Times New Roman" w:hAnsi="Calibri" w:cs="Times New Roman"/>
                <w:color w:val="000000"/>
              </w:rPr>
              <w:br/>
              <w:t>(0.47, 0.77</w:t>
            </w:r>
            <w:r w:rsidR="00326AE2" w:rsidRPr="006F6A8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9FE3A" w14:textId="3B4DD71E" w:rsidR="00326AE2" w:rsidRPr="00573F65" w:rsidRDefault="00775C6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75C69">
              <w:rPr>
                <w:rFonts w:ascii="Calibri" w:eastAsia="Times New Roman" w:hAnsi="Calibri" w:cs="Times New Roman"/>
                <w:color w:val="000000"/>
              </w:rPr>
              <w:t>91.5</w:t>
            </w:r>
            <w:r w:rsidR="00326AE2" w:rsidRPr="00775C6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B04E9" w14:textId="39381596" w:rsidR="00326AE2" w:rsidRPr="00A62BF8" w:rsidRDefault="005024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6 (25.2, 85.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832A4" w14:textId="4F9603FB" w:rsidR="00326AE2" w:rsidRPr="00A62BF8" w:rsidRDefault="0029565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0 (78.7, 100.0)</w:t>
            </w:r>
          </w:p>
        </w:tc>
      </w:tr>
      <w:tr w:rsidR="00326AE2" w:rsidRPr="00573F65" w14:paraId="5706D50A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C2EC2" w14:textId="5F8815D0" w:rsidR="00326AE2" w:rsidRPr="00EF7764" w:rsidRDefault="004518E5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ite C (n=7</w:t>
            </w:r>
            <w:r w:rsidR="00326AE2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AC634" w14:textId="46EEF83D" w:rsidR="00326AE2" w:rsidRPr="001D5BB5" w:rsidRDefault="00DC3A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5BB5"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326AE2" w:rsidRPr="001D5BB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B14D" w14:textId="1BEC10D0" w:rsidR="00326AE2" w:rsidRPr="00EF7764" w:rsidRDefault="00352AD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ACD8" w14:textId="2759B38C" w:rsidR="00326AE2" w:rsidRPr="00EF7764" w:rsidRDefault="00352AD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B9417" w14:textId="6F83BD16" w:rsidR="00326AE2" w:rsidRPr="0044410E" w:rsidRDefault="00352AD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03FC" w14:textId="221B77D7" w:rsidR="00326AE2" w:rsidRPr="00EF7764" w:rsidRDefault="00352AD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E94EA" w14:textId="77777777" w:rsidR="00326AE2" w:rsidRPr="001239BA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39B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3C1F5" w14:textId="77777777" w:rsidR="00326AE2" w:rsidRPr="001239BA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39B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48B88" w14:textId="77777777" w:rsidR="00326AE2" w:rsidRPr="001239BA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39B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9845F" w14:textId="77777777" w:rsidR="00326AE2" w:rsidRPr="001239BA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39B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8118C" w14:textId="019E682A" w:rsidR="00326AE2" w:rsidRPr="00A62BF8" w:rsidRDefault="002D772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2B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5E3F4" w14:textId="350ECEC0" w:rsidR="00326AE2" w:rsidRPr="00A62BF8" w:rsidRDefault="002D772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2B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326AE2" w:rsidRPr="00573F65" w14:paraId="39B24BC8" w14:textId="77777777" w:rsidTr="00483FA6">
        <w:trPr>
          <w:gridBefore w:val="1"/>
          <w:wBefore w:w="18" w:type="dxa"/>
          <w:trHeight w:val="557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7D2D3" w14:textId="3CF8B558" w:rsidR="00326AE2" w:rsidRPr="0044410E" w:rsidRDefault="001239BA" w:rsidP="00483F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270</w:t>
            </w:r>
            <w:r w:rsidR="00326AE2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FBB99" w14:textId="050E2BC7" w:rsidR="00326AE2" w:rsidRPr="001D5BB5" w:rsidRDefault="00DC3A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D5BB5">
              <w:rPr>
                <w:rFonts w:ascii="Calibri" w:eastAsia="Times New Roman" w:hAnsi="Calibri" w:cs="Times New Roman"/>
                <w:color w:val="000000"/>
              </w:rPr>
              <w:t>34.0</w:t>
            </w:r>
            <w:r w:rsidR="00326AE2" w:rsidRPr="001D5BB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B957" w14:textId="77777777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1A3F39DD" w14:textId="625C5557" w:rsidR="00326AE2" w:rsidRPr="00EF7764" w:rsidRDefault="001239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0</w:t>
            </w:r>
            <w:r w:rsidR="00326A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BA569" w14:textId="77777777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1C25639F" w14:textId="01C12C77" w:rsidR="00326AE2" w:rsidRPr="00EF7764" w:rsidRDefault="001239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B8042" w14:textId="017F9CD6" w:rsidR="00326AE2" w:rsidRPr="00EF7764" w:rsidRDefault="001239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2.13, p=0.1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45856" w14:textId="77777777" w:rsidR="00326AE2" w:rsidRPr="00EF7764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15DDED1" w14:textId="4B38487E" w:rsidR="00326AE2" w:rsidRPr="00EF7764" w:rsidRDefault="001239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  <w:r w:rsidR="00326AE2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9D043" w14:textId="3D42678A" w:rsidR="00326AE2" w:rsidRPr="00A9332F" w:rsidRDefault="00A9332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32F">
              <w:rPr>
                <w:rFonts w:ascii="Calibri" w:eastAsia="Times New Roman" w:hAnsi="Calibri" w:cs="Times New Roman"/>
                <w:color w:val="000000"/>
              </w:rPr>
              <w:t>45.7</w:t>
            </w:r>
          </w:p>
          <w:p w14:paraId="39F7A076" w14:textId="7B54DA60" w:rsidR="00326AE2" w:rsidRPr="00573F65" w:rsidRDefault="00A9332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9332F">
              <w:rPr>
                <w:rFonts w:ascii="Calibri" w:eastAsia="Times New Roman" w:hAnsi="Calibri" w:cs="Times New Roman"/>
                <w:color w:val="000000"/>
              </w:rPr>
              <w:t>(18.7, 72.8</w:t>
            </w:r>
            <w:r w:rsidR="00326AE2" w:rsidRPr="00A9332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3AE19" w14:textId="41FF56EC" w:rsidR="00326AE2" w:rsidRPr="00573F65" w:rsidRDefault="007A313F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A313F">
              <w:rPr>
                <w:rFonts w:ascii="Calibri" w:eastAsia="Times New Roman" w:hAnsi="Calibri" w:cs="Times New Roman"/>
                <w:color w:val="000000"/>
              </w:rPr>
              <w:t>95.3</w:t>
            </w:r>
            <w:r w:rsidRPr="007A313F">
              <w:rPr>
                <w:rFonts w:ascii="Calibri" w:eastAsia="Times New Roman" w:hAnsi="Calibri" w:cs="Times New Roman"/>
                <w:color w:val="000000"/>
              </w:rPr>
              <w:br/>
              <w:t>(77.9</w:t>
            </w:r>
            <w:r w:rsidR="00326AE2" w:rsidRPr="007A313F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AF01E" w14:textId="158C62B4" w:rsidR="00326AE2" w:rsidRPr="00573F65" w:rsidRDefault="001239B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1239BA">
              <w:rPr>
                <w:rFonts w:ascii="Calibri" w:eastAsia="Times New Roman" w:hAnsi="Calibri" w:cs="Times New Roman"/>
                <w:color w:val="000000"/>
              </w:rPr>
              <w:t xml:space="preserve">0.45 </w:t>
            </w:r>
            <w:r w:rsidRPr="001239BA">
              <w:rPr>
                <w:rFonts w:ascii="Calibri" w:eastAsia="Times New Roman" w:hAnsi="Calibri" w:cs="Times New Roman"/>
                <w:color w:val="000000"/>
              </w:rPr>
              <w:br/>
              <w:t>(0.29, 0.62</w:t>
            </w:r>
            <w:r w:rsidR="00326AE2" w:rsidRPr="001239B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A6C44" w14:textId="77777777" w:rsidR="00326AE2" w:rsidRPr="00573F65" w:rsidRDefault="00326AE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  <w:p w14:paraId="43C83D7A" w14:textId="78389CBA" w:rsidR="00326AE2" w:rsidRPr="00573F65" w:rsidRDefault="005024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50242C">
              <w:rPr>
                <w:rFonts w:ascii="Calibri" w:eastAsia="Times New Roman" w:hAnsi="Calibri" w:cs="Times New Roman"/>
                <w:color w:val="000000"/>
              </w:rPr>
              <w:t>88.9</w:t>
            </w:r>
            <w:r w:rsidR="00326AE2" w:rsidRPr="0050242C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B43D0" w14:textId="1519B4B8" w:rsidR="00326AE2" w:rsidRPr="00A62BF8" w:rsidRDefault="0050242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3 (22.6, 95.9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5823E" w14:textId="576B6037" w:rsidR="00326AE2" w:rsidRPr="00A62BF8" w:rsidRDefault="00525B57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2 (75.4, 100.0)</w:t>
            </w:r>
          </w:p>
        </w:tc>
      </w:tr>
      <w:tr w:rsidR="008266DD" w:rsidRPr="00EF7764" w14:paraId="2120A906" w14:textId="77777777" w:rsidTr="00483FA6">
        <w:trPr>
          <w:gridBefore w:val="1"/>
          <w:wBefore w:w="18" w:type="dxa"/>
          <w:trHeight w:val="1170"/>
        </w:trPr>
        <w:tc>
          <w:tcPr>
            <w:tcW w:w="14832" w:type="dxa"/>
            <w:gridSpan w:val="13"/>
            <w:tcBorders>
              <w:top w:val="single" w:sz="4" w:space="0" w:color="auto"/>
            </w:tcBorders>
          </w:tcPr>
          <w:p w14:paraId="12345CE5" w14:textId="77777777" w:rsidR="008266DD" w:rsidRDefault="008266DD" w:rsidP="00483FA6">
            <w:pPr>
              <w:spacing w:after="0"/>
              <w:ind w:right="990"/>
              <w:jc w:val="both"/>
              <w:rPr>
                <w:rFonts w:cs="Times New Roman"/>
              </w:rPr>
            </w:pPr>
            <w:r>
              <w:t xml:space="preserve">Note: </w:t>
            </w:r>
            <w:r>
              <w:rPr>
                <w:rFonts w:cs="Times New Roman"/>
              </w:rPr>
              <w:t xml:space="preserve">Survey data is considered the gold standard for this calculation. Site C excluded from analysis of agreement </w:t>
            </w:r>
            <w:r w:rsidRPr="00F83C64">
              <w:rPr>
                <w:rFonts w:cs="Times New Roman"/>
              </w:rPr>
              <w:t xml:space="preserve">due to low </w:t>
            </w:r>
            <w:r>
              <w:rPr>
                <w:rFonts w:cs="Times New Roman"/>
              </w:rPr>
              <w:t>numbers with health factor data.</w:t>
            </w:r>
          </w:p>
          <w:p w14:paraId="7DDC7E27" w14:textId="77777777" w:rsidR="008266DD" w:rsidRDefault="008266DD" w:rsidP="00483FA6">
            <w:pPr>
              <w:spacing w:after="0"/>
              <w:ind w:right="990"/>
              <w:jc w:val="both"/>
            </w:pPr>
          </w:p>
          <w:p w14:paraId="61EECC4E" w14:textId="77777777" w:rsidR="008266DD" w:rsidRDefault="008266DD" w:rsidP="00483FA6">
            <w:pPr>
              <w:spacing w:after="0"/>
              <w:ind w:right="990"/>
              <w:jc w:val="both"/>
            </w:pPr>
          </w:p>
        </w:tc>
      </w:tr>
    </w:tbl>
    <w:p w14:paraId="7D01191A" w14:textId="77777777" w:rsidR="007554EB" w:rsidRDefault="007554EB" w:rsidP="007554EB"/>
    <w:p w14:paraId="2E2CF70D" w14:textId="77777777" w:rsidR="007554EB" w:rsidRDefault="007554EB">
      <w:pPr>
        <w:spacing w:after="200" w:line="276" w:lineRule="auto"/>
      </w:pPr>
      <w:r>
        <w:br w:type="page"/>
      </w:r>
    </w:p>
    <w:tbl>
      <w:tblPr>
        <w:tblpPr w:leftFromText="180" w:rightFromText="180" w:vertAnchor="page" w:horzAnchor="page" w:tblpX="316" w:tblpY="841"/>
        <w:tblW w:w="14850" w:type="dxa"/>
        <w:tblLayout w:type="fixed"/>
        <w:tblLook w:val="04A0" w:firstRow="1" w:lastRow="0" w:firstColumn="1" w:lastColumn="0" w:noHBand="0" w:noVBand="1"/>
      </w:tblPr>
      <w:tblGrid>
        <w:gridCol w:w="18"/>
        <w:gridCol w:w="1872"/>
        <w:gridCol w:w="1170"/>
        <w:gridCol w:w="990"/>
        <w:gridCol w:w="990"/>
        <w:gridCol w:w="1170"/>
        <w:gridCol w:w="990"/>
        <w:gridCol w:w="1260"/>
        <w:gridCol w:w="1350"/>
        <w:gridCol w:w="1260"/>
        <w:gridCol w:w="1260"/>
        <w:gridCol w:w="1260"/>
        <w:gridCol w:w="900"/>
        <w:gridCol w:w="360"/>
      </w:tblGrid>
      <w:tr w:rsidR="001F0B25" w:rsidRPr="00EF7764" w14:paraId="68C9A8B6" w14:textId="77777777" w:rsidTr="00483FA6">
        <w:trPr>
          <w:gridAfter w:val="1"/>
          <w:wAfter w:w="360" w:type="dxa"/>
          <w:trHeight w:val="300"/>
        </w:trPr>
        <w:tc>
          <w:tcPr>
            <w:tcW w:w="14490" w:type="dxa"/>
            <w:gridSpan w:val="13"/>
            <w:tcBorders>
              <w:bottom w:val="single" w:sz="4" w:space="0" w:color="auto"/>
            </w:tcBorders>
          </w:tcPr>
          <w:p w14:paraId="0FA93101" w14:textId="2EC3362A" w:rsidR="001F0B25" w:rsidRPr="00EF7764" w:rsidRDefault="001F0B25" w:rsidP="00483FA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dditional Table 3</w:t>
            </w:r>
            <w:r w:rsidR="00820DE3">
              <w:rPr>
                <w:rFonts w:cs="Times New Roman"/>
              </w:rPr>
              <w:t>c</w:t>
            </w:r>
            <w:r w:rsidRPr="00EF7764">
              <w:rPr>
                <w:rFonts w:cs="Times New Roman"/>
              </w:rPr>
              <w:t>. A</w:t>
            </w:r>
            <w:r>
              <w:rPr>
                <w:rFonts w:cs="Times New Roman"/>
              </w:rPr>
              <w:t>mong p</w:t>
            </w:r>
            <w:r w:rsidRPr="00EF7764">
              <w:rPr>
                <w:rFonts w:cs="Times New Roman"/>
              </w:rPr>
              <w:t>articipants in the Victory Trial</w:t>
            </w:r>
            <w:r>
              <w:rPr>
                <w:rFonts w:cs="Times New Roman"/>
              </w:rPr>
              <w:t xml:space="preserve"> with both data sources available, agreement b</w:t>
            </w:r>
            <w:r w:rsidRPr="00EF7764">
              <w:rPr>
                <w:rFonts w:cs="Times New Roman"/>
              </w:rPr>
              <w:t xml:space="preserve">etween </w:t>
            </w:r>
            <w:proofErr w:type="gramStart"/>
            <w:r>
              <w:rPr>
                <w:rFonts w:cs="Times New Roman"/>
              </w:rPr>
              <w:t>6 month</w:t>
            </w:r>
            <w:proofErr w:type="gramEnd"/>
            <w:r>
              <w:rPr>
                <w:rFonts w:cs="Times New Roman"/>
              </w:rPr>
              <w:t xml:space="preserve"> prolonged a</w:t>
            </w:r>
            <w:r w:rsidRPr="00EF7764">
              <w:rPr>
                <w:rFonts w:cs="Times New Roman"/>
              </w:rPr>
              <w:t>bstinence</w:t>
            </w:r>
            <w:r>
              <w:rPr>
                <w:rFonts w:cs="Times New Roman"/>
              </w:rPr>
              <w:t xml:space="preserve"> from smoking by survey, and Health Factor d</w:t>
            </w:r>
            <w:r w:rsidRPr="00EF7764">
              <w:rPr>
                <w:rFonts w:cs="Times New Roman"/>
              </w:rPr>
              <w:t>ata</w:t>
            </w:r>
            <w:r>
              <w:rPr>
                <w:rFonts w:cs="Times New Roman"/>
              </w:rPr>
              <w:t xml:space="preserve"> drawn from different time intervals, and different sites. </w:t>
            </w:r>
            <w:r w:rsidRPr="00EF7764">
              <w:rPr>
                <w:rFonts w:cs="Times New Roman"/>
              </w:rPr>
              <w:t>(n=</w:t>
            </w:r>
            <w:r w:rsidRPr="004461B5">
              <w:rPr>
                <w:rFonts w:cs="Times New Roman"/>
              </w:rPr>
              <w:t>920,</w:t>
            </w:r>
            <w:r>
              <w:rPr>
                <w:rFonts w:cs="Times New Roman"/>
              </w:rPr>
              <w:t xml:space="preserve"> Usual Care Only</w:t>
            </w:r>
            <w:r w:rsidRPr="00EF7764">
              <w:rPr>
                <w:rFonts w:cs="Times New Roman"/>
              </w:rPr>
              <w:t>)</w:t>
            </w:r>
          </w:p>
        </w:tc>
      </w:tr>
      <w:tr w:rsidR="007554EB" w:rsidRPr="001E6931" w14:paraId="39EBC46F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348C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9E9DF2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E4ADE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Follow-up Surve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B0D86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% Quitter </w:t>
            </w:r>
            <w:proofErr w:type="gramStart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by  Health</w:t>
            </w:r>
            <w:proofErr w:type="gramEnd"/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 xml:space="preserve"> Fact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B2B695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McNema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test resul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30FF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Quitter by both Health Factor and Surve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6952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ensitivity (95% CI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61F4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Specificity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AE74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Kappa (95% C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3F54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6931">
              <w:rPr>
                <w:rFonts w:ascii="Calibri" w:eastAsia="Times New Roman" w:hAnsi="Calibri" w:cs="Times New Roman"/>
                <w:b/>
                <w:color w:val="000000"/>
              </w:rPr>
              <w:t>% Agreemen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C55349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18BBDB" w14:textId="77777777" w:rsidR="007554EB" w:rsidRPr="001E693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PV</w:t>
            </w:r>
            <w:r w:rsidR="00E410FD">
              <w:rPr>
                <w:rFonts w:ascii="Calibri" w:eastAsia="Times New Roman" w:hAnsi="Calibri" w:cs="Times New Roman"/>
                <w:b/>
                <w:color w:val="000000"/>
              </w:rPr>
              <w:t xml:space="preserve"> (95% CI)</w:t>
            </w:r>
          </w:p>
        </w:tc>
      </w:tr>
      <w:tr w:rsidR="007554EB" w:rsidRPr="00EF7764" w14:paraId="50153F0D" w14:textId="77777777" w:rsidTr="00483FA6">
        <w:trPr>
          <w:gridBefore w:val="1"/>
          <w:wBefore w:w="18" w:type="dxa"/>
          <w:trHeight w:val="509"/>
        </w:trPr>
        <w:tc>
          <w:tcPr>
            <w:tcW w:w="1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A42D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21A0" w14:textId="77777777" w:rsidR="007554EB" w:rsidRPr="00E03653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A</w:t>
            </w:r>
            <w:r w:rsidRPr="00E03653">
              <w:rPr>
                <w:rFonts w:ascii="Calibri" w:eastAsia="Times New Roman" w:hAnsi="Calibri" w:cs="Times New Roman"/>
                <w:b/>
                <w:color w:val="000000"/>
              </w:rPr>
              <w:t>vailable by Data Source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B158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5BFA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6BF4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F12DB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43A2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8EC6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EB25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C9A2D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5883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75ADB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14:paraId="0DA4E088" w14:textId="77777777" w:rsidTr="00483FA6">
        <w:trPr>
          <w:gridBefore w:val="1"/>
          <w:wBefore w:w="18" w:type="dxa"/>
          <w:trHeight w:val="300"/>
        </w:trPr>
        <w:tc>
          <w:tcPr>
            <w:tcW w:w="1231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B81A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reement by Date Range: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AA3E" w14:textId="77777777" w:rsidR="007554EB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DC79" w14:textId="77777777" w:rsidR="007554EB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:rsidRPr="00EF7764" w14:paraId="2C449B21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67B54" w14:textId="749A6731" w:rsidR="007554EB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alth Factor Data within +/- 12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</w:t>
            </w:r>
            <w:r w:rsidR="001619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</w:t>
            </w:r>
            <w:proofErr w:type="gramStart"/>
            <w:r w:rsidR="001619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 Mailing</w:t>
            </w:r>
            <w:proofErr w:type="gramEnd"/>
            <w:r w:rsidR="001619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=920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) </w:t>
            </w:r>
          </w:p>
          <w:p w14:paraId="6FF608A6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full populatio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B6BEEA" w14:textId="77777777" w:rsidR="007554EB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0588" w14:textId="77777777" w:rsidR="007554EB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032BE2D0" w14:textId="77777777" w:rsidR="007554EB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45A90613" w14:textId="1FB4D4F6" w:rsidR="007554EB" w:rsidRPr="00EF7764" w:rsidRDefault="00636A9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AEFCF" w14:textId="5D4C54F6" w:rsidR="007554EB" w:rsidRPr="00EF7764" w:rsidRDefault="00636A9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BAE87B4" w14:textId="3069DC8E" w:rsidR="007554EB" w:rsidRPr="00EF7764" w:rsidRDefault="00636A9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28, p=0.59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460" w14:textId="59900EE1" w:rsidR="007554EB" w:rsidRPr="00EF7764" w:rsidRDefault="00636A9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E12E3" w14:textId="5A385A4D" w:rsidR="007554EB" w:rsidRPr="00A25C56" w:rsidRDefault="00A25C5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5C56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  <w:p w14:paraId="6CA76A66" w14:textId="698CE957" w:rsidR="007554EB" w:rsidRPr="00636A99" w:rsidRDefault="00A25C5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25C56">
              <w:rPr>
                <w:rFonts w:ascii="Calibri" w:eastAsia="Times New Roman" w:hAnsi="Calibri" w:cs="Times New Roman"/>
                <w:color w:val="000000"/>
              </w:rPr>
              <w:t>(32.0, 69.1</w:t>
            </w:r>
            <w:r w:rsidR="007554EB" w:rsidRPr="00A25C5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9C662" w14:textId="679812F5" w:rsidR="007554EB" w:rsidRPr="00636A99" w:rsidRDefault="00770F82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70F82">
              <w:rPr>
                <w:rFonts w:ascii="Calibri" w:eastAsia="Times New Roman" w:hAnsi="Calibri" w:cs="Times New Roman"/>
                <w:color w:val="000000"/>
              </w:rPr>
              <w:t xml:space="preserve">94.4 </w:t>
            </w:r>
            <w:r w:rsidRPr="00770F82">
              <w:rPr>
                <w:rFonts w:ascii="Calibri" w:eastAsia="Times New Roman" w:hAnsi="Calibri" w:cs="Times New Roman"/>
                <w:color w:val="000000"/>
              </w:rPr>
              <w:br/>
              <w:t>(85.2</w:t>
            </w:r>
            <w:r w:rsidR="007554EB" w:rsidRPr="00770F82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C9D35" w14:textId="56CCD3E7" w:rsidR="007554EB" w:rsidRPr="00EF7764" w:rsidRDefault="00636A99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44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0.34, 0.54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7BA9E" w14:textId="3ECA7935" w:rsidR="007554EB" w:rsidRPr="004A1E83" w:rsidRDefault="004A1E83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1E83">
              <w:rPr>
                <w:rFonts w:ascii="Calibri" w:eastAsia="Times New Roman" w:hAnsi="Calibri" w:cs="Times New Roman"/>
                <w:color w:val="000000"/>
              </w:rPr>
              <w:t>90.3</w:t>
            </w:r>
            <w:r w:rsidR="007554EB" w:rsidRPr="004A1E8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6DF1A5C" w14:textId="06A904D2" w:rsidR="007554EB" w:rsidRPr="004A1E83" w:rsidRDefault="004A1E83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8 (30.4, 65.1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80328E4" w14:textId="0D435197" w:rsidR="007554EB" w:rsidRPr="004A1E83" w:rsidRDefault="00FB272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9 (85.7, 100.0)</w:t>
            </w:r>
          </w:p>
        </w:tc>
      </w:tr>
      <w:tr w:rsidR="007554EB" w:rsidRPr="00EF7764" w14:paraId="31DC7381" w14:textId="77777777" w:rsidTr="00483FA6">
        <w:trPr>
          <w:gridBefore w:val="1"/>
          <w:wBefore w:w="18" w:type="dxa"/>
          <w:trHeight w:val="96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014D5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C1309" w14:textId="77777777" w:rsidR="007554EB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32E30A13" w14:textId="77777777" w:rsidR="007554EB" w:rsidRPr="00E03653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0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65185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23441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B92C1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9DA97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C2F3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B3EE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6828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9B74D" w14:textId="77777777" w:rsidR="007554EB" w:rsidRPr="00124651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9C69C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52D03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14:paraId="210E23E8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E42B" w14:textId="63BA44E0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+/- 90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days 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</w:t>
            </w:r>
            <w:proofErr w:type="gramEnd"/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urvey Mailing (n=</w:t>
            </w:r>
            <w:r w:rsidR="004C2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9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92A52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90C9" w14:textId="6064196E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4C22C8">
              <w:rPr>
                <w:rFonts w:ascii="Calibri" w:eastAsia="Times New Roman" w:hAnsi="Calibri" w:cs="Times New Roman"/>
                <w:color w:val="000000"/>
              </w:rPr>
              <w:t>8.8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58BF" w14:textId="2018D1D5" w:rsidR="007554EB" w:rsidRPr="00EF7764" w:rsidRDefault="004C22C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</w:t>
            </w:r>
            <w:r w:rsidR="007554EB">
              <w:rPr>
                <w:rFonts w:ascii="Calibri" w:eastAsia="Times New Roman" w:hAnsi="Calibri" w:cs="Times New Roman"/>
                <w:color w:val="000000"/>
              </w:rPr>
              <w:t>%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16D5640" w14:textId="69047E2D" w:rsidR="007554EB" w:rsidRPr="00EF7764" w:rsidRDefault="004C22C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6, p=0.808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BE4E" w14:textId="7DC60356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4C22C8">
              <w:rPr>
                <w:rFonts w:ascii="Calibri" w:eastAsia="Times New Roman" w:hAnsi="Calibri" w:cs="Times New Roman"/>
                <w:color w:val="000000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B5CED" w14:textId="5E4BED8E" w:rsidR="007554EB" w:rsidRPr="002E6A60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A60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2E6A60" w:rsidRPr="002E6A60">
              <w:rPr>
                <w:rFonts w:ascii="Calibri" w:eastAsia="Times New Roman" w:hAnsi="Calibri" w:cs="Times New Roman"/>
                <w:color w:val="000000"/>
              </w:rPr>
              <w:t>47.6</w:t>
            </w:r>
            <w:r w:rsidRPr="002E6A60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  <w:p w14:paraId="7548B87A" w14:textId="07711EAB" w:rsidR="007554EB" w:rsidRPr="002E6A60" w:rsidRDefault="002E6A6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6A60">
              <w:rPr>
                <w:rFonts w:ascii="Calibri" w:eastAsia="Times New Roman" w:hAnsi="Calibri" w:cs="Times New Roman"/>
                <w:color w:val="000000"/>
              </w:rPr>
              <w:t>(26.9, 68.3</w:t>
            </w:r>
            <w:r w:rsidR="007554EB" w:rsidRPr="002E6A6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A0BFF" w14:textId="0FE26E65" w:rsidR="007554EB" w:rsidRPr="006408DA" w:rsidRDefault="006408D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08DA">
              <w:rPr>
                <w:rFonts w:ascii="Calibri" w:eastAsia="Times New Roman" w:hAnsi="Calibri" w:cs="Times New Roman"/>
                <w:color w:val="000000"/>
              </w:rPr>
              <w:t>94.7</w:t>
            </w:r>
            <w:r w:rsidR="007554EB" w:rsidRPr="006408DA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250AE9DD" w14:textId="57C66A58" w:rsidR="007554EB" w:rsidRPr="00636A99" w:rsidRDefault="006408D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408DA">
              <w:rPr>
                <w:rFonts w:ascii="Calibri" w:eastAsia="Times New Roman" w:hAnsi="Calibri" w:cs="Times New Roman"/>
                <w:color w:val="000000"/>
              </w:rPr>
              <w:t>(84.3</w:t>
            </w:r>
            <w:r w:rsidR="007554EB" w:rsidRPr="006408DA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A8DEB" w14:textId="6C4CFC32" w:rsidR="007554EB" w:rsidRPr="004C22C8" w:rsidRDefault="004C22C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22C8">
              <w:rPr>
                <w:rFonts w:ascii="Calibri" w:eastAsia="Times New Roman" w:hAnsi="Calibri" w:cs="Times New Roman"/>
                <w:color w:val="000000"/>
              </w:rPr>
              <w:t>0.42</w:t>
            </w:r>
            <w:r w:rsidR="007554EB" w:rsidRPr="004C22C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45E3378E" w14:textId="74289C21" w:rsidR="007554EB" w:rsidRPr="00124651" w:rsidRDefault="004C22C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4C22C8">
              <w:rPr>
                <w:rFonts w:ascii="Calibri" w:eastAsia="Times New Roman" w:hAnsi="Calibri" w:cs="Times New Roman"/>
                <w:color w:val="000000"/>
              </w:rPr>
              <w:t>(0.30,0.53</w:t>
            </w:r>
            <w:r w:rsidR="007554EB" w:rsidRPr="004C22C8">
              <w:rPr>
                <w:rFonts w:ascii="Calibri" w:eastAsia="Times New Roman" w:hAnsi="Calibri" w:cs="Times New Roman"/>
                <w:color w:val="000000"/>
              </w:rPr>
              <w:t>)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70B7E" w14:textId="51903CA9" w:rsidR="007554EB" w:rsidRPr="00124651" w:rsidRDefault="00B96A8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B96A8A">
              <w:rPr>
                <w:rFonts w:ascii="Calibri" w:eastAsia="Times New Roman" w:hAnsi="Calibri" w:cs="Times New Roman"/>
                <w:color w:val="000000"/>
              </w:rPr>
              <w:t>90.5</w:t>
            </w:r>
            <w:r w:rsidR="007554EB" w:rsidRPr="00B96A8A">
              <w:rPr>
                <w:rFonts w:ascii="Calibri" w:eastAsia="Times New Roman" w:hAnsi="Calibri" w:cs="Times New Roman"/>
                <w:color w:val="000000"/>
              </w:rPr>
              <w:t>%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CE0B080" w14:textId="08952652" w:rsidR="007554EB" w:rsidRDefault="00B96A8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2 (26.2, 66.1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2DFDC2B" w14:textId="2A515BA4" w:rsidR="007554EB" w:rsidRDefault="000911E4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0 (84.5, 100.0)</w:t>
            </w:r>
          </w:p>
        </w:tc>
      </w:tr>
      <w:tr w:rsidR="007554EB" w:rsidRPr="00EF7764" w14:paraId="4B394DC0" w14:textId="77777777" w:rsidTr="00483FA6">
        <w:trPr>
          <w:gridBefore w:val="1"/>
          <w:wBefore w:w="18" w:type="dxa"/>
          <w:trHeight w:val="93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43D4B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04110" w14:textId="2D1FB039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78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.2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BBFB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47CBA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1BED1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2A32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9AAEF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8CCE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AFF4" w14:textId="77777777" w:rsidR="007554EB" w:rsidRPr="00124651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D385" w14:textId="77777777" w:rsidR="007554EB" w:rsidRPr="00124651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271C8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3D5AF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:rsidRPr="00EF7764" w14:paraId="3C251B0B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9AE9" w14:textId="1D5FDEEC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+/- 60 days of </w:t>
            </w:r>
            <w:r w:rsidR="007118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rvey Mailing (n=51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0BC684" w14:textId="77777777" w:rsidR="007554EB" w:rsidRPr="003418E8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BA91D" w14:textId="183A5095" w:rsidR="007554EB" w:rsidRPr="00EF7764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3C4C7" w14:textId="1FAFB0E2" w:rsidR="007554EB" w:rsidRPr="00EF7764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D410140" w14:textId="4DEC7494" w:rsidR="007554EB" w:rsidRPr="00EF7764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18, p=0.67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D0F1" w14:textId="234EB8B5" w:rsidR="007554EB" w:rsidRPr="00EF7764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1551E" w14:textId="6646B23F" w:rsidR="007554EB" w:rsidRPr="002621D7" w:rsidRDefault="002621D7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21D7">
              <w:rPr>
                <w:rFonts w:ascii="Calibri" w:eastAsia="Times New Roman" w:hAnsi="Calibri" w:cs="Times New Roman"/>
                <w:color w:val="000000"/>
              </w:rPr>
              <w:t>42.6</w:t>
            </w:r>
            <w:r w:rsidR="007554EB" w:rsidRPr="002621D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2B9B0FC8" w14:textId="40240EF5" w:rsidR="007554EB" w:rsidRPr="00636A99" w:rsidRDefault="002621D7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2621D7">
              <w:rPr>
                <w:rFonts w:ascii="Calibri" w:eastAsia="Times New Roman" w:hAnsi="Calibri" w:cs="Times New Roman"/>
                <w:color w:val="000000"/>
              </w:rPr>
              <w:t>(20.3, 64.8</w:t>
            </w:r>
            <w:r w:rsidR="007554EB" w:rsidRPr="002621D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938C1" w14:textId="0E1CAB5B" w:rsidR="007554EB" w:rsidRPr="00636A99" w:rsidRDefault="00F80C63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F80C63">
              <w:rPr>
                <w:rFonts w:ascii="Calibri" w:eastAsia="Times New Roman" w:hAnsi="Calibri" w:cs="Times New Roman"/>
                <w:color w:val="000000"/>
              </w:rPr>
              <w:t xml:space="preserve">94.8 </w:t>
            </w:r>
            <w:r w:rsidRPr="00F80C63">
              <w:rPr>
                <w:rFonts w:ascii="Calibri" w:eastAsia="Times New Roman" w:hAnsi="Calibri" w:cs="Times New Roman"/>
                <w:color w:val="000000"/>
              </w:rPr>
              <w:br/>
              <w:t>(82.5</w:t>
            </w:r>
            <w:r w:rsidR="007554EB" w:rsidRPr="00F80C63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340CB" w14:textId="11513FB0" w:rsidR="007554EB" w:rsidRPr="007118A0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18A0">
              <w:rPr>
                <w:rFonts w:ascii="Calibri" w:eastAsia="Times New Roman" w:hAnsi="Calibri" w:cs="Times New Roman"/>
                <w:color w:val="000000"/>
              </w:rPr>
              <w:t>0.38</w:t>
            </w:r>
            <w:r w:rsidR="007554EB" w:rsidRPr="007118A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6F998F2C" w14:textId="28160EB1" w:rsidR="007554EB" w:rsidRPr="00124651" w:rsidRDefault="007118A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118A0">
              <w:rPr>
                <w:rFonts w:ascii="Calibri" w:eastAsia="Times New Roman" w:hAnsi="Calibri" w:cs="Times New Roman"/>
                <w:color w:val="000000"/>
              </w:rPr>
              <w:t>(0.25, 0.52</w:t>
            </w:r>
            <w:r w:rsidR="007554EB" w:rsidRPr="007118A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68C9C" w14:textId="7A30E7DC" w:rsidR="007554EB" w:rsidRPr="00124651" w:rsidRDefault="00627A5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27A5D">
              <w:rPr>
                <w:rFonts w:ascii="Calibri" w:eastAsia="Times New Roman" w:hAnsi="Calibri" w:cs="Times New Roman"/>
                <w:color w:val="000000"/>
              </w:rPr>
              <w:t>90.0</w:t>
            </w:r>
            <w:r w:rsidR="007554EB" w:rsidRPr="00627A5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91D1FCE" w14:textId="5F4DE477" w:rsidR="007554EB" w:rsidRPr="00EF7764" w:rsidRDefault="00627A5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5 (21.4, 69.5)</w:t>
            </w:r>
          </w:p>
        </w:tc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D59E14D" w14:textId="6555545F" w:rsidR="007554EB" w:rsidRPr="00EF7764" w:rsidRDefault="00E6106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2 (81.9, 100.0)</w:t>
            </w:r>
          </w:p>
        </w:tc>
      </w:tr>
      <w:tr w:rsidR="007554EB" w:rsidRPr="00EF7764" w14:paraId="6DEE0528" w14:textId="77777777" w:rsidTr="00483FA6">
        <w:trPr>
          <w:gridBefore w:val="1"/>
          <w:wBefore w:w="18" w:type="dxa"/>
          <w:trHeight w:val="1110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4730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7069B" w14:textId="77777777" w:rsidR="007554EB" w:rsidRPr="003418E8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55.5%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400D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0119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1F5C6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70A9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50B63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C8E1" w14:textId="77777777" w:rsidR="007554EB" w:rsidRPr="00636A99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3981" w14:textId="77777777" w:rsidR="007554EB" w:rsidRPr="00124651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7D492" w14:textId="77777777" w:rsidR="007554EB" w:rsidRPr="00124651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29C2F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EAB49" w14:textId="77777777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:rsidRPr="00EF7764" w14:paraId="1BF48BD0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8B01D" w14:textId="2062A248" w:rsidR="007554EB" w:rsidRPr="00EF7764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alth Factor Data with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+/- 30 days</w:t>
            </w:r>
            <w:r w:rsidR="009870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Survey Mailing (n=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EF77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927A0" w14:textId="7E19219A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31.3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1C57E" w14:textId="1ED74FCC" w:rsidR="007554EB" w:rsidRPr="00EF7764" w:rsidRDefault="0098706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7554EB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25E9A" w14:textId="1D4A55A3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F7764">
              <w:rPr>
                <w:rFonts w:ascii="Calibri" w:eastAsia="Times New Roman" w:hAnsi="Calibri" w:cs="Times New Roman"/>
                <w:color w:val="000000"/>
              </w:rPr>
              <w:t>8.</w:t>
            </w:r>
            <w:r w:rsidR="00987061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3ECAC" w14:textId="367C5694" w:rsidR="007554EB" w:rsidRPr="00EF7764" w:rsidRDefault="0098706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15, p=0.6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B5B33" w14:textId="67263BCE" w:rsidR="007554EB" w:rsidRPr="00EF7764" w:rsidRDefault="0098706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="007554EB" w:rsidRPr="00EF7764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68FC5" w14:textId="4A69CEA4" w:rsidR="007554EB" w:rsidRPr="0074180C" w:rsidRDefault="0074180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180C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  <w:p w14:paraId="50C61CAE" w14:textId="554A7C79" w:rsidR="007554EB" w:rsidRPr="00636A99" w:rsidRDefault="0074180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4180C">
              <w:rPr>
                <w:rFonts w:ascii="Calibri" w:eastAsia="Times New Roman" w:hAnsi="Calibri" w:cs="Times New Roman"/>
                <w:color w:val="000000"/>
              </w:rPr>
              <w:t>(9.4, 76.3</w:t>
            </w:r>
            <w:r w:rsidR="007554EB" w:rsidRPr="0074180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72E2E" w14:textId="06469171" w:rsidR="007554EB" w:rsidRPr="00636A99" w:rsidRDefault="009029C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9029CA">
              <w:rPr>
                <w:rFonts w:ascii="Calibri" w:eastAsia="Times New Roman" w:hAnsi="Calibri" w:cs="Times New Roman"/>
                <w:color w:val="000000"/>
              </w:rPr>
              <w:t xml:space="preserve">94.8 </w:t>
            </w:r>
            <w:r w:rsidRPr="009029CA">
              <w:rPr>
                <w:rFonts w:ascii="Calibri" w:eastAsia="Times New Roman" w:hAnsi="Calibri" w:cs="Times New Roman"/>
                <w:color w:val="000000"/>
              </w:rPr>
              <w:br/>
              <w:t>(78.5</w:t>
            </w:r>
            <w:r w:rsidR="007554EB" w:rsidRPr="009029CA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38BED" w14:textId="3FD8B5A6" w:rsidR="007554EB" w:rsidRPr="00124651" w:rsidRDefault="0098706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987061">
              <w:rPr>
                <w:rFonts w:ascii="Calibri" w:eastAsia="Times New Roman" w:hAnsi="Calibri" w:cs="Times New Roman"/>
                <w:color w:val="000000"/>
              </w:rPr>
              <w:t>0.36</w:t>
            </w:r>
            <w:r w:rsidR="007554EB" w:rsidRPr="0098706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554EB" w:rsidRPr="00987061">
              <w:rPr>
                <w:rFonts w:ascii="Calibri" w:eastAsia="Times New Roman" w:hAnsi="Calibri" w:cs="Times New Roman"/>
                <w:color w:val="000000"/>
              </w:rPr>
              <w:br/>
              <w:t>(0.</w:t>
            </w:r>
            <w:r w:rsidRPr="00987061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7554EB" w:rsidRPr="00987061">
              <w:rPr>
                <w:rFonts w:ascii="Calibri" w:eastAsia="Times New Roman" w:hAnsi="Calibri" w:cs="Times New Roman"/>
                <w:color w:val="000000"/>
              </w:rPr>
              <w:t>, 0.</w:t>
            </w:r>
            <w:r w:rsidRPr="00987061">
              <w:rPr>
                <w:rFonts w:ascii="Calibri" w:eastAsia="Times New Roman" w:hAnsi="Calibri" w:cs="Times New Roman"/>
                <w:color w:val="000000"/>
              </w:rPr>
              <w:t>55</w:t>
            </w:r>
            <w:r w:rsidR="007554EB" w:rsidRPr="009870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BEE8B" w14:textId="6D09E99F" w:rsidR="007554EB" w:rsidRPr="00124651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27A5D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627A5D" w:rsidRPr="00627A5D"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27A5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B3678" w14:textId="7A0C1283" w:rsidR="007554EB" w:rsidRPr="00EF7764" w:rsidRDefault="00627A5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1 (9.0, 69.3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569B1" w14:textId="48E01D9C" w:rsidR="007554EB" w:rsidRPr="00EF7764" w:rsidRDefault="007D42F0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 (79.0, 100.0)</w:t>
            </w:r>
          </w:p>
        </w:tc>
      </w:tr>
      <w:tr w:rsidR="007554EB" w14:paraId="38F15CEE" w14:textId="77777777" w:rsidTr="00483FA6">
        <w:trPr>
          <w:gridBefore w:val="1"/>
          <w:wBefore w:w="18" w:type="dxa"/>
          <w:trHeight w:val="300"/>
        </w:trPr>
        <w:tc>
          <w:tcPr>
            <w:tcW w:w="1231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5C3E" w14:textId="77777777" w:rsidR="007554EB" w:rsidRPr="0044410E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reement by Site: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37A69" w14:textId="77777777" w:rsidR="007554EB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BD759" w14:textId="77777777" w:rsidR="007554EB" w:rsidRDefault="007554E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4EB" w:rsidRPr="0044410E" w14:paraId="21885583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6EA02" w14:textId="61B841FB" w:rsidR="007554EB" w:rsidRPr="00EF7764" w:rsidRDefault="00605F4A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340</w:t>
            </w:r>
            <w:r w:rsidR="007554EB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C1682" w14:textId="2C6F5D16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37.0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5385" w14:textId="5DE849C4" w:rsidR="007554EB" w:rsidRPr="00EF7764" w:rsidRDefault="00605F4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2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8C412" w14:textId="4644F3DB" w:rsidR="007554EB" w:rsidRPr="00EF7764" w:rsidRDefault="00605F4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6CD92" w14:textId="7EAC5FDD" w:rsidR="007554EB" w:rsidRPr="0044410E" w:rsidRDefault="00605F4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br/>
              <w:t>S=0.36, p=0.5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0439" w14:textId="691C5AC9" w:rsidR="007554EB" w:rsidRPr="00EF7764" w:rsidRDefault="00605F4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3E2AA" w14:textId="4C3EA4BD" w:rsidR="007554EB" w:rsidRPr="00AC5FDA" w:rsidRDefault="00AC5FD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5FDA">
              <w:rPr>
                <w:rFonts w:ascii="Calibri" w:eastAsia="Times New Roman" w:hAnsi="Calibri" w:cs="Times New Roman"/>
                <w:color w:val="000000"/>
              </w:rPr>
              <w:t>36.8</w:t>
            </w:r>
            <w:r w:rsidR="007554EB" w:rsidRPr="00AC5FD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47CB5312" w14:textId="04EBEDA0" w:rsidR="007554EB" w:rsidRPr="001775B4" w:rsidRDefault="00AC5FD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AC5FDA">
              <w:rPr>
                <w:rFonts w:ascii="Calibri" w:eastAsia="Times New Roman" w:hAnsi="Calibri" w:cs="Times New Roman"/>
                <w:color w:val="000000"/>
              </w:rPr>
              <w:t>(14.3, 59.4</w:t>
            </w:r>
            <w:r w:rsidR="007554EB" w:rsidRPr="00AC5FD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EC609" w14:textId="3BBFEB0F" w:rsidR="007554EB" w:rsidRPr="001775B4" w:rsidRDefault="007D0E61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D0E61">
              <w:rPr>
                <w:rFonts w:ascii="Calibri" w:eastAsia="Times New Roman" w:hAnsi="Calibri" w:cs="Times New Roman"/>
                <w:color w:val="000000"/>
              </w:rPr>
              <w:t xml:space="preserve">93.4 </w:t>
            </w:r>
            <w:r w:rsidRPr="007D0E61">
              <w:rPr>
                <w:rFonts w:ascii="Calibri" w:eastAsia="Times New Roman" w:hAnsi="Calibri" w:cs="Times New Roman"/>
                <w:color w:val="000000"/>
              </w:rPr>
              <w:br/>
              <w:t>(78.2</w:t>
            </w:r>
            <w:r w:rsidR="007554EB" w:rsidRPr="007D0E61">
              <w:rPr>
                <w:rFonts w:ascii="Calibri" w:eastAsia="Times New Roman" w:hAnsi="Calibri" w:cs="Times New Roman"/>
                <w:color w:val="000000"/>
              </w:rPr>
              <w:t>-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21B6" w14:textId="16AE49CE" w:rsidR="007554EB" w:rsidRDefault="00605F4A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0.16, 0.47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9FFD0" w14:textId="136A3C1A" w:rsidR="007554EB" w:rsidRPr="00C96C2D" w:rsidRDefault="00C96C2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6C2D">
              <w:rPr>
                <w:rFonts w:ascii="Calibri" w:eastAsia="Times New Roman" w:hAnsi="Calibri" w:cs="Times New Roman"/>
                <w:color w:val="000000"/>
              </w:rPr>
              <w:t>87.1</w:t>
            </w:r>
            <w:r w:rsidR="007554EB" w:rsidRPr="00C96C2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786FC" w14:textId="2F703A3E" w:rsidR="007554EB" w:rsidRPr="00C96C2D" w:rsidRDefault="00C96C2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2 (15.5, 66.8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242C4" w14:textId="603E51C3" w:rsidR="007554EB" w:rsidRPr="00C96C2D" w:rsidRDefault="00A54B5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2 (77.2, 100.0)</w:t>
            </w:r>
          </w:p>
        </w:tc>
      </w:tr>
      <w:tr w:rsidR="007554EB" w:rsidRPr="0044410E" w14:paraId="5AF5B175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54342" w14:textId="129AD161" w:rsidR="007554EB" w:rsidRPr="00EF7764" w:rsidRDefault="00A3091B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256</w:t>
            </w:r>
            <w:r w:rsidR="007554EB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1E517" w14:textId="2D354446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27.8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E59FA" w14:textId="7765747F" w:rsidR="007554EB" w:rsidRPr="00EF7764" w:rsidRDefault="00A3091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B59F" w14:textId="50DD9ADA" w:rsidR="007554EB" w:rsidRPr="00EF7764" w:rsidRDefault="00A3091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5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A5A86" w14:textId="698AED21" w:rsidR="007554EB" w:rsidRPr="0044410E" w:rsidRDefault="00A3091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3.52, p=0.0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7E47" w14:textId="7753FE86" w:rsidR="007554EB" w:rsidRPr="00EF7764" w:rsidRDefault="00A3091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3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C3B17" w14:textId="3678C897" w:rsidR="007554EB" w:rsidRPr="001775B4" w:rsidRDefault="00EB755C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EB755C">
              <w:rPr>
                <w:rFonts w:ascii="Calibri" w:eastAsia="Times New Roman" w:hAnsi="Calibri" w:cs="Times New Roman"/>
                <w:color w:val="000000"/>
              </w:rPr>
              <w:t xml:space="preserve">69.6 </w:t>
            </w:r>
            <w:r w:rsidRPr="00EB755C">
              <w:rPr>
                <w:rFonts w:ascii="Calibri" w:eastAsia="Times New Roman" w:hAnsi="Calibri" w:cs="Times New Roman"/>
                <w:color w:val="000000"/>
              </w:rPr>
              <w:br/>
              <w:t xml:space="preserve"> (25.2</w:t>
            </w:r>
            <w:r w:rsidR="007554EB" w:rsidRPr="00EB755C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3BE45" w14:textId="0D91886A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7D0E61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7D0E61" w:rsidRPr="007D0E61">
              <w:rPr>
                <w:rFonts w:ascii="Calibri" w:eastAsia="Times New Roman" w:hAnsi="Calibri" w:cs="Times New Roman"/>
                <w:color w:val="000000"/>
              </w:rPr>
              <w:t>3.1</w:t>
            </w:r>
            <w:r w:rsidR="007D0E61" w:rsidRPr="007D0E61">
              <w:rPr>
                <w:rFonts w:ascii="Calibri" w:eastAsia="Times New Roman" w:hAnsi="Calibri" w:cs="Times New Roman"/>
                <w:color w:val="000000"/>
              </w:rPr>
              <w:br/>
              <w:t>(75.9</w:t>
            </w:r>
            <w:r w:rsidRPr="007D0E61">
              <w:rPr>
                <w:rFonts w:ascii="Calibri" w:eastAsia="Times New Roman" w:hAnsi="Calibri" w:cs="Times New Roman"/>
                <w:color w:val="000000"/>
              </w:rPr>
              <w:t>-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71988" w14:textId="4CF4DDF3" w:rsidR="007554EB" w:rsidRDefault="00A3091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53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0.37, 0.7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B66A7" w14:textId="248DD26C" w:rsidR="007554EB" w:rsidRPr="001775B4" w:rsidRDefault="00C96C2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C96C2D">
              <w:rPr>
                <w:rFonts w:ascii="Calibri" w:eastAsia="Times New Roman" w:hAnsi="Calibri" w:cs="Times New Roman"/>
                <w:color w:val="000000"/>
              </w:rPr>
              <w:t>91.0</w:t>
            </w:r>
            <w:r w:rsidR="007554EB" w:rsidRPr="00C96C2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DCBE4" w14:textId="16142E00" w:rsidR="007554EB" w:rsidRPr="0044410E" w:rsidRDefault="00C96C2D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0 (20.0, 80.0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3BEA5" w14:textId="330D3102" w:rsidR="007554EB" w:rsidRPr="0044410E" w:rsidRDefault="00A54B5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9 (78.8, 100.0)</w:t>
            </w:r>
          </w:p>
        </w:tc>
      </w:tr>
      <w:tr w:rsidR="007554EB" w:rsidRPr="0044410E" w14:paraId="1DC46063" w14:textId="77777777" w:rsidTr="00483FA6">
        <w:trPr>
          <w:gridBefore w:val="1"/>
          <w:wBefore w:w="18" w:type="dxa"/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5B68A" w14:textId="1B845DBC" w:rsidR="007554EB" w:rsidRPr="00EF7764" w:rsidRDefault="00247056" w:rsidP="00483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ite C (n=15</w:t>
            </w:r>
            <w:r w:rsidR="007554EB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88839" w14:textId="37D42D53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EE679" w14:textId="3D515B57" w:rsidR="007554EB" w:rsidRPr="00EF7764" w:rsidRDefault="0024705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7BC9" w14:textId="34A7B672" w:rsidR="007554EB" w:rsidRPr="00EF7764" w:rsidRDefault="0024705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5A0F8" w14:textId="1D273AFA" w:rsidR="007554EB" w:rsidRPr="0044410E" w:rsidRDefault="001775B4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D007F" w14:textId="2245B4CB" w:rsidR="007554EB" w:rsidRPr="00EF7764" w:rsidRDefault="00247056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8B6AB" w14:textId="77777777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4903E" w14:textId="77777777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E775C" w14:textId="77777777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5E049" w14:textId="77777777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A1E84" w14:textId="7C88D6A4" w:rsidR="007554EB" w:rsidRPr="0044410E" w:rsidRDefault="002D772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1B187" w14:textId="289F481E" w:rsidR="007554EB" w:rsidRPr="0044410E" w:rsidRDefault="002D772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75B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554EB" w:rsidRPr="00EF7764" w14:paraId="2B192E9D" w14:textId="77777777" w:rsidTr="00483FA6">
        <w:trPr>
          <w:gridBefore w:val="1"/>
          <w:wBefore w:w="18" w:type="dxa"/>
          <w:trHeight w:val="557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26F5D" w14:textId="00B076A3" w:rsidR="007554EB" w:rsidRPr="0044410E" w:rsidRDefault="00B92535" w:rsidP="00483F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te 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  (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=30</w:t>
            </w:r>
            <w:r w:rsidR="007554EB" w:rsidRPr="0044410E">
              <w:rPr>
                <w:rFonts w:ascii="Calibri" w:eastAsia="Times New Roman" w:hAnsi="Calibri" w:cs="Times New Roman"/>
                <w:b/>
                <w:bCs/>
                <w:color w:val="000000"/>
              </w:rPr>
              <w:t>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6FB83" w14:textId="0FE8776C" w:rsidR="007554EB" w:rsidRPr="003418E8" w:rsidRDefault="003418E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18E8">
              <w:rPr>
                <w:rFonts w:ascii="Calibri" w:eastAsia="Times New Roman" w:hAnsi="Calibri" w:cs="Times New Roman"/>
                <w:color w:val="000000"/>
              </w:rPr>
              <w:t>33.6</w:t>
            </w:r>
            <w:r w:rsidR="007554EB" w:rsidRPr="003418E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70F5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49B952D3" w14:textId="2FB3D016" w:rsidR="007554EB" w:rsidRPr="00EF7764" w:rsidRDefault="00B925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</w:t>
            </w:r>
            <w:r w:rsidR="007554EB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511A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78533439" w14:textId="3E1940C1" w:rsidR="007554EB" w:rsidRPr="00EF7764" w:rsidRDefault="00B925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7707C" w14:textId="68348DF0" w:rsidR="007554EB" w:rsidRPr="00EF7764" w:rsidRDefault="00B925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=0.00m p=1.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0F99" w14:textId="77777777" w:rsidR="007554EB" w:rsidRPr="00EF776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14:paraId="742A5684" w14:textId="4764D44B" w:rsidR="007554EB" w:rsidRPr="00EF7764" w:rsidRDefault="00B925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60269" w14:textId="3DAB3421" w:rsidR="007554EB" w:rsidRPr="006477E5" w:rsidRDefault="006477E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77E5">
              <w:rPr>
                <w:rFonts w:ascii="Calibri" w:eastAsia="Times New Roman" w:hAnsi="Calibri" w:cs="Times New Roman"/>
                <w:color w:val="000000"/>
              </w:rPr>
              <w:t>54.2</w:t>
            </w:r>
          </w:p>
          <w:p w14:paraId="73D744BE" w14:textId="630E1AD3" w:rsidR="007554EB" w:rsidRPr="001775B4" w:rsidRDefault="006477E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6477E5">
              <w:rPr>
                <w:rFonts w:ascii="Calibri" w:eastAsia="Times New Roman" w:hAnsi="Calibri" w:cs="Times New Roman"/>
                <w:color w:val="000000"/>
              </w:rPr>
              <w:t>(17.6, 90.7</w:t>
            </w:r>
            <w:r w:rsidR="007554EB" w:rsidRPr="006477E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51B9F" w14:textId="4467EA9B" w:rsidR="007554EB" w:rsidRPr="001775B4" w:rsidRDefault="00B67AC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B67ACE">
              <w:rPr>
                <w:rFonts w:ascii="Calibri" w:eastAsia="Times New Roman" w:hAnsi="Calibri" w:cs="Times New Roman"/>
                <w:color w:val="000000"/>
              </w:rPr>
              <w:t xml:space="preserve">96.1 </w:t>
            </w:r>
            <w:r w:rsidRPr="00B67ACE">
              <w:rPr>
                <w:rFonts w:ascii="Calibri" w:eastAsia="Times New Roman" w:hAnsi="Calibri" w:cs="Times New Roman"/>
                <w:color w:val="000000"/>
              </w:rPr>
              <w:br/>
              <w:t>(80.2</w:t>
            </w:r>
            <w:r w:rsidR="007554EB" w:rsidRPr="00B67ACE">
              <w:rPr>
                <w:rFonts w:ascii="Calibri" w:eastAsia="Times New Roman" w:hAnsi="Calibri" w:cs="Times New Roman"/>
                <w:color w:val="000000"/>
              </w:rPr>
              <w:t>, 100.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15A22" w14:textId="2A79B386" w:rsidR="007554EB" w:rsidRPr="00EF7764" w:rsidRDefault="00B92535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50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(0.32, 0.68</w:t>
            </w:r>
            <w:r w:rsidR="007554EB" w:rsidRPr="0044410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BAD1C" w14:textId="77777777" w:rsidR="007554EB" w:rsidRPr="001775B4" w:rsidRDefault="007554EB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</w:p>
          <w:p w14:paraId="0F8CCE16" w14:textId="4D60FAF9" w:rsidR="007554EB" w:rsidRPr="001775B4" w:rsidRDefault="002E367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2E367E">
              <w:rPr>
                <w:rFonts w:ascii="Calibri" w:eastAsia="Times New Roman" w:hAnsi="Calibri" w:cs="Times New Roman"/>
                <w:color w:val="000000"/>
              </w:rPr>
              <w:t>92.9</w:t>
            </w:r>
            <w:r w:rsidR="007554EB" w:rsidRPr="002E367E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ADD56" w14:textId="42065A17" w:rsidR="007554EB" w:rsidRPr="00EF7764" w:rsidRDefault="002E367E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2 (17.6, 90.7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A00B0" w14:textId="7149307F" w:rsidR="007554EB" w:rsidRPr="00EF7764" w:rsidRDefault="00A54B58" w:rsidP="00483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1 (80.2, 100.0)</w:t>
            </w:r>
          </w:p>
        </w:tc>
      </w:tr>
      <w:tr w:rsidR="001F0B25" w14:paraId="0A59F0AD" w14:textId="77777777" w:rsidTr="00483FA6">
        <w:trPr>
          <w:gridBefore w:val="1"/>
          <w:wBefore w:w="18" w:type="dxa"/>
          <w:trHeight w:val="1170"/>
        </w:trPr>
        <w:tc>
          <w:tcPr>
            <w:tcW w:w="14832" w:type="dxa"/>
            <w:gridSpan w:val="13"/>
            <w:tcBorders>
              <w:top w:val="single" w:sz="4" w:space="0" w:color="auto"/>
            </w:tcBorders>
          </w:tcPr>
          <w:p w14:paraId="44963E80" w14:textId="77777777" w:rsidR="001F0B25" w:rsidRDefault="001F0B25" w:rsidP="00483FA6">
            <w:pPr>
              <w:spacing w:after="0"/>
              <w:ind w:right="990"/>
              <w:jc w:val="both"/>
              <w:rPr>
                <w:rFonts w:cs="Times New Roman"/>
              </w:rPr>
            </w:pPr>
            <w:r>
              <w:t xml:space="preserve">Note: </w:t>
            </w:r>
            <w:r>
              <w:rPr>
                <w:rFonts w:cs="Times New Roman"/>
              </w:rPr>
              <w:t xml:space="preserve">Survey data is considered the gold standard for this calculation. Site C excluded from analysis of agreement </w:t>
            </w:r>
            <w:r w:rsidRPr="00F83C64">
              <w:rPr>
                <w:rFonts w:cs="Times New Roman"/>
              </w:rPr>
              <w:t xml:space="preserve">due to low </w:t>
            </w:r>
            <w:r>
              <w:rPr>
                <w:rFonts w:cs="Times New Roman"/>
              </w:rPr>
              <w:t>numbers with health factor data.</w:t>
            </w:r>
          </w:p>
          <w:p w14:paraId="52E89335" w14:textId="77777777" w:rsidR="001F0B25" w:rsidRDefault="001F0B25" w:rsidP="00483FA6">
            <w:pPr>
              <w:spacing w:after="0"/>
              <w:ind w:right="990"/>
              <w:jc w:val="both"/>
            </w:pPr>
          </w:p>
          <w:p w14:paraId="75098C58" w14:textId="77777777" w:rsidR="001F0B25" w:rsidRDefault="001F0B25" w:rsidP="00483FA6">
            <w:pPr>
              <w:spacing w:after="0"/>
              <w:ind w:right="990"/>
              <w:jc w:val="both"/>
            </w:pPr>
          </w:p>
        </w:tc>
      </w:tr>
    </w:tbl>
    <w:p w14:paraId="3772D51F" w14:textId="77777777" w:rsidR="00147FA0" w:rsidRDefault="00147FA0" w:rsidP="007554EB"/>
    <w:sectPr w:rsidR="00147FA0" w:rsidSect="00B24A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2C"/>
    <w:rsid w:val="00054C1F"/>
    <w:rsid w:val="000666BF"/>
    <w:rsid w:val="00080A65"/>
    <w:rsid w:val="000911E4"/>
    <w:rsid w:val="000A511C"/>
    <w:rsid w:val="000C3BD6"/>
    <w:rsid w:val="000D043F"/>
    <w:rsid w:val="000E35A4"/>
    <w:rsid w:val="000F1E3B"/>
    <w:rsid w:val="000F3293"/>
    <w:rsid w:val="000F6E95"/>
    <w:rsid w:val="00100E11"/>
    <w:rsid w:val="0010524D"/>
    <w:rsid w:val="00111D01"/>
    <w:rsid w:val="00112EAD"/>
    <w:rsid w:val="00122AB9"/>
    <w:rsid w:val="001239BA"/>
    <w:rsid w:val="00124651"/>
    <w:rsid w:val="00147FA0"/>
    <w:rsid w:val="0016199D"/>
    <w:rsid w:val="001775B4"/>
    <w:rsid w:val="001921DE"/>
    <w:rsid w:val="001A4131"/>
    <w:rsid w:val="001D5BB5"/>
    <w:rsid w:val="001D6A88"/>
    <w:rsid w:val="001F0B25"/>
    <w:rsid w:val="00212E2C"/>
    <w:rsid w:val="002215E7"/>
    <w:rsid w:val="00245254"/>
    <w:rsid w:val="00247056"/>
    <w:rsid w:val="002621D7"/>
    <w:rsid w:val="00262732"/>
    <w:rsid w:val="00293BBA"/>
    <w:rsid w:val="0029565B"/>
    <w:rsid w:val="002A06CE"/>
    <w:rsid w:val="002D0298"/>
    <w:rsid w:val="002D772B"/>
    <w:rsid w:val="002E367E"/>
    <w:rsid w:val="002E6A60"/>
    <w:rsid w:val="00304EAD"/>
    <w:rsid w:val="003114C5"/>
    <w:rsid w:val="00326AE2"/>
    <w:rsid w:val="0032765F"/>
    <w:rsid w:val="003418E8"/>
    <w:rsid w:val="00346A5C"/>
    <w:rsid w:val="00352AD2"/>
    <w:rsid w:val="00357C40"/>
    <w:rsid w:val="00405BA1"/>
    <w:rsid w:val="004271FB"/>
    <w:rsid w:val="004461B5"/>
    <w:rsid w:val="004518E5"/>
    <w:rsid w:val="00471C41"/>
    <w:rsid w:val="00483FA6"/>
    <w:rsid w:val="0048429F"/>
    <w:rsid w:val="004A1E83"/>
    <w:rsid w:val="004C22C8"/>
    <w:rsid w:val="004D26B3"/>
    <w:rsid w:val="004E58C0"/>
    <w:rsid w:val="0050242C"/>
    <w:rsid w:val="00525B57"/>
    <w:rsid w:val="0053407B"/>
    <w:rsid w:val="00573F65"/>
    <w:rsid w:val="005A4F9E"/>
    <w:rsid w:val="00605F4A"/>
    <w:rsid w:val="00627A5D"/>
    <w:rsid w:val="00636A99"/>
    <w:rsid w:val="006408DA"/>
    <w:rsid w:val="006477E5"/>
    <w:rsid w:val="006A36FD"/>
    <w:rsid w:val="006C082C"/>
    <w:rsid w:val="006F6A8D"/>
    <w:rsid w:val="00710EE6"/>
    <w:rsid w:val="007118A0"/>
    <w:rsid w:val="00716A69"/>
    <w:rsid w:val="00737F4E"/>
    <w:rsid w:val="0074180C"/>
    <w:rsid w:val="007554EB"/>
    <w:rsid w:val="00756B35"/>
    <w:rsid w:val="00757F3E"/>
    <w:rsid w:val="00762B9E"/>
    <w:rsid w:val="00762E3A"/>
    <w:rsid w:val="00770F82"/>
    <w:rsid w:val="00775C69"/>
    <w:rsid w:val="007A313F"/>
    <w:rsid w:val="007B22B3"/>
    <w:rsid w:val="007D0E61"/>
    <w:rsid w:val="007D42F0"/>
    <w:rsid w:val="007E36A2"/>
    <w:rsid w:val="007F402E"/>
    <w:rsid w:val="00820DE3"/>
    <w:rsid w:val="008266DD"/>
    <w:rsid w:val="00827D1D"/>
    <w:rsid w:val="00831834"/>
    <w:rsid w:val="008619D0"/>
    <w:rsid w:val="008B71C2"/>
    <w:rsid w:val="009029CA"/>
    <w:rsid w:val="00927AE2"/>
    <w:rsid w:val="00964055"/>
    <w:rsid w:val="00987061"/>
    <w:rsid w:val="009A05EC"/>
    <w:rsid w:val="009B61C2"/>
    <w:rsid w:val="009D3279"/>
    <w:rsid w:val="00A25C56"/>
    <w:rsid w:val="00A3091B"/>
    <w:rsid w:val="00A54B58"/>
    <w:rsid w:val="00A62BF8"/>
    <w:rsid w:val="00A9236B"/>
    <w:rsid w:val="00A9332F"/>
    <w:rsid w:val="00A941C3"/>
    <w:rsid w:val="00A959DB"/>
    <w:rsid w:val="00AC5FDA"/>
    <w:rsid w:val="00B07ED8"/>
    <w:rsid w:val="00B24A05"/>
    <w:rsid w:val="00B26350"/>
    <w:rsid w:val="00B67ACE"/>
    <w:rsid w:val="00B92535"/>
    <w:rsid w:val="00B96A8A"/>
    <w:rsid w:val="00BF55AE"/>
    <w:rsid w:val="00C0599B"/>
    <w:rsid w:val="00C064D4"/>
    <w:rsid w:val="00C1036C"/>
    <w:rsid w:val="00C311A0"/>
    <w:rsid w:val="00C51794"/>
    <w:rsid w:val="00C6572C"/>
    <w:rsid w:val="00C96C2D"/>
    <w:rsid w:val="00CE7D59"/>
    <w:rsid w:val="00CF0DA7"/>
    <w:rsid w:val="00CF403C"/>
    <w:rsid w:val="00D22D2C"/>
    <w:rsid w:val="00D61DDF"/>
    <w:rsid w:val="00DB2DA9"/>
    <w:rsid w:val="00DB7175"/>
    <w:rsid w:val="00DC3AEB"/>
    <w:rsid w:val="00DD788F"/>
    <w:rsid w:val="00E410FD"/>
    <w:rsid w:val="00E55E18"/>
    <w:rsid w:val="00E61065"/>
    <w:rsid w:val="00E62C18"/>
    <w:rsid w:val="00EB037F"/>
    <w:rsid w:val="00EB60AF"/>
    <w:rsid w:val="00EB755C"/>
    <w:rsid w:val="00EC4D62"/>
    <w:rsid w:val="00F50028"/>
    <w:rsid w:val="00F60890"/>
    <w:rsid w:val="00F67530"/>
    <w:rsid w:val="00F80C63"/>
    <w:rsid w:val="00F975A5"/>
    <w:rsid w:val="00FB2728"/>
    <w:rsid w:val="00FF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299C"/>
  <w15:chartTrackingRefBased/>
  <w15:docId w15:val="{091DBFD5-AA8F-4D88-8133-A18E1CE1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D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1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C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C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hier, Barbara</dc:creator>
  <cp:keywords/>
  <dc:description/>
  <cp:lastModifiedBy>Melzer, Anne C.</cp:lastModifiedBy>
  <cp:revision>2</cp:revision>
  <dcterms:created xsi:type="dcterms:W3CDTF">2018-04-23T19:26:00Z</dcterms:created>
  <dcterms:modified xsi:type="dcterms:W3CDTF">2018-04-23T19:26:00Z</dcterms:modified>
</cp:coreProperties>
</file>